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5D47D" w14:textId="09CE8B27" w:rsidR="00AF32F2" w:rsidRPr="00D92806" w:rsidRDefault="00001D45" w:rsidP="00AF32F2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</w:t>
      </w:r>
      <w:r w:rsidR="00AF32F2" w:rsidRPr="00D92806">
        <w:rPr>
          <w:rFonts w:ascii="Times New Roman" w:hAnsi="Times New Roman"/>
          <w:b/>
          <w:bCs/>
          <w:sz w:val="24"/>
          <w:szCs w:val="24"/>
        </w:rPr>
        <w:t xml:space="preserve"> Materials</w:t>
      </w:r>
    </w:p>
    <w:p w14:paraId="0872A4EE" w14:textId="77777777" w:rsidR="00A60D45" w:rsidRDefault="00A60D45" w:rsidP="00AF32F2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13DEF2F7" w14:textId="48C52A19" w:rsidR="00085707" w:rsidRPr="00A52B58" w:rsidRDefault="00A52B58" w:rsidP="00A52B5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A52B58">
        <w:rPr>
          <w:noProof/>
        </w:rPr>
        <w:drawing>
          <wp:inline distT="0" distB="0" distL="0" distR="0" wp14:anchorId="5EB9A01B" wp14:editId="7A318024">
            <wp:extent cx="6116128" cy="7458413"/>
            <wp:effectExtent l="0" t="0" r="0" b="0"/>
            <wp:docPr id="5552698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7846" cy="7460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1BA3D4" w14:textId="7D65201D" w:rsidR="00085707" w:rsidRPr="00237466" w:rsidRDefault="00001D45" w:rsidP="00237466">
      <w:pPr>
        <w:pStyle w:val="Beschriftung"/>
        <w:spacing w:line="360" w:lineRule="auto"/>
        <w:rPr>
          <w:rFonts w:ascii="Times New Roman" w:hAnsi="Times New Roman"/>
        </w:rPr>
      </w:pPr>
      <w:r w:rsidRPr="00237466">
        <w:rPr>
          <w:rFonts w:ascii="Times New Roman" w:hAnsi="Times New Roman"/>
        </w:rPr>
        <w:t>Supplementary</w:t>
      </w:r>
      <w:r w:rsidR="00085707" w:rsidRPr="00237466">
        <w:rPr>
          <w:rFonts w:ascii="Times New Roman" w:hAnsi="Times New Roman"/>
        </w:rPr>
        <w:t xml:space="preserve"> Figure </w:t>
      </w:r>
      <w:r w:rsidR="00A04FDE">
        <w:rPr>
          <w:rFonts w:ascii="Times New Roman" w:hAnsi="Times New Roman"/>
        </w:rPr>
        <w:t>1</w:t>
      </w:r>
      <w:r w:rsidR="00085707" w:rsidRPr="00237466">
        <w:rPr>
          <w:rFonts w:ascii="Times New Roman" w:hAnsi="Times New Roman"/>
        </w:rPr>
        <w:t xml:space="preserve"> – Results of </w:t>
      </w:r>
      <w:r w:rsidR="009749C1" w:rsidRPr="00237466">
        <w:rPr>
          <w:rFonts w:ascii="Times New Roman" w:hAnsi="Times New Roman"/>
        </w:rPr>
        <w:t xml:space="preserve">amplicon sequencing runs investigating a marker panel consisting of IDH1, IDH2, </w:t>
      </w:r>
      <w:proofErr w:type="spellStart"/>
      <w:r w:rsidR="009749C1" w:rsidRPr="00237466">
        <w:rPr>
          <w:rFonts w:ascii="Times New Roman" w:hAnsi="Times New Roman"/>
        </w:rPr>
        <w:t>pTERT</w:t>
      </w:r>
      <w:proofErr w:type="spellEnd"/>
      <w:r w:rsidR="009749C1" w:rsidRPr="00237466">
        <w:rPr>
          <w:rFonts w:ascii="Times New Roman" w:hAnsi="Times New Roman"/>
        </w:rPr>
        <w:t>, H3F3A, Hist1H3B and BRAF. Allele frequency</w:t>
      </w:r>
      <w:r w:rsidR="00DD5379" w:rsidRPr="00237466">
        <w:rPr>
          <w:rFonts w:ascii="Times New Roman" w:hAnsi="Times New Roman"/>
        </w:rPr>
        <w:t xml:space="preserve"> [%]</w:t>
      </w:r>
      <w:r w:rsidR="009749C1" w:rsidRPr="00237466">
        <w:rPr>
          <w:rFonts w:ascii="Times New Roman" w:hAnsi="Times New Roman"/>
        </w:rPr>
        <w:t xml:space="preserve"> for each investigated marker variant </w:t>
      </w:r>
      <w:r w:rsidR="00DD5379" w:rsidRPr="00237466">
        <w:rPr>
          <w:rFonts w:ascii="Times New Roman" w:hAnsi="Times New Roman"/>
        </w:rPr>
        <w:t>is</w:t>
      </w:r>
      <w:r w:rsidR="009749C1" w:rsidRPr="00237466">
        <w:rPr>
          <w:rFonts w:ascii="Times New Roman" w:hAnsi="Times New Roman"/>
        </w:rPr>
        <w:t xml:space="preserve"> given. Wildtype allele </w:t>
      </w:r>
      <w:r w:rsidR="009749C1" w:rsidRPr="00237466">
        <w:rPr>
          <w:rFonts w:ascii="Times New Roman" w:hAnsi="Times New Roman"/>
        </w:rPr>
        <w:lastRenderedPageBreak/>
        <w:t>frequency is indicated in shades of green. Variant allele frequency is indicated in shades of red. If present, routine diagnostic results are indicated. Clinically relevant data is given as available.</w:t>
      </w:r>
    </w:p>
    <w:p w14:paraId="62DF618D" w14:textId="77777777" w:rsidR="00A43D3F" w:rsidRPr="00D92806" w:rsidRDefault="00A43D3F" w:rsidP="00AF32F2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5B37D98A" w14:textId="0933DFC6" w:rsidR="00AF32F2" w:rsidRDefault="009B644F" w:rsidP="00AF32F2">
      <w:pPr>
        <w:keepNext/>
        <w:spacing w:line="360" w:lineRule="auto"/>
      </w:pPr>
      <w:r w:rsidRPr="00EA6A9F">
        <w:rPr>
          <w:rFonts w:ascii="Times New Roman" w:hAnsi="Times New Roman"/>
          <w:noProof/>
        </w:rPr>
        <w:drawing>
          <wp:inline distT="0" distB="0" distL="0" distR="0" wp14:anchorId="4FAE4146" wp14:editId="7F9EC68C">
            <wp:extent cx="5759450" cy="3022600"/>
            <wp:effectExtent l="0" t="0" r="0" b="0"/>
            <wp:docPr id="1" name="Grafik 4" descr="Ein Bild, das Screenshot, Farbigkeit, Reihe, Rechteck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" descr="Ein Bild, das Screenshot, Farbigkeit, Reihe, Rechteck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02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A17088" w14:textId="2614D678" w:rsidR="00AF32F2" w:rsidRPr="00C701A2" w:rsidRDefault="00001D45" w:rsidP="00AF32F2">
      <w:pPr>
        <w:pStyle w:val="Beschriftung"/>
        <w:spacing w:line="360" w:lineRule="auto"/>
        <w:rPr>
          <w:rFonts w:ascii="Times New Roman" w:hAnsi="Times New Roman"/>
        </w:rPr>
      </w:pPr>
      <w:bookmarkStart w:id="0" w:name="_Ref157973587"/>
      <w:r>
        <w:rPr>
          <w:rFonts w:ascii="Times New Roman" w:hAnsi="Times New Roman"/>
        </w:rPr>
        <w:t>Supplementary</w:t>
      </w:r>
      <w:r w:rsidR="00AF32F2" w:rsidRPr="00C701A2">
        <w:rPr>
          <w:rFonts w:ascii="Times New Roman" w:hAnsi="Times New Roman"/>
        </w:rPr>
        <w:t xml:space="preserve"> Figure </w:t>
      </w:r>
      <w:r w:rsidR="00A04FDE">
        <w:rPr>
          <w:rFonts w:ascii="Times New Roman" w:hAnsi="Times New Roman"/>
        </w:rPr>
        <w:t>2</w:t>
      </w:r>
      <w:bookmarkEnd w:id="0"/>
      <w:r w:rsidR="00AF32F2">
        <w:rPr>
          <w:rFonts w:ascii="Times New Roman" w:hAnsi="Times New Roman"/>
        </w:rPr>
        <w:t xml:space="preserve"> – Confirmed heterozygous mutations in samples IEG37 (IDH1 R132H; </w:t>
      </w:r>
      <w:proofErr w:type="spellStart"/>
      <w:r w:rsidR="00AF32F2">
        <w:rPr>
          <w:rFonts w:ascii="Times New Roman" w:hAnsi="Times New Roman"/>
        </w:rPr>
        <w:t>pTERT</w:t>
      </w:r>
      <w:proofErr w:type="spellEnd"/>
      <w:r w:rsidR="00AF32F2">
        <w:rPr>
          <w:rFonts w:ascii="Times New Roman" w:hAnsi="Times New Roman"/>
        </w:rPr>
        <w:t xml:space="preserve"> C228T) and IEG42 (IDH2 R172K; </w:t>
      </w:r>
      <w:proofErr w:type="spellStart"/>
      <w:r w:rsidR="00AF32F2">
        <w:rPr>
          <w:rFonts w:ascii="Times New Roman" w:hAnsi="Times New Roman"/>
        </w:rPr>
        <w:t>pTERT</w:t>
      </w:r>
      <w:proofErr w:type="spellEnd"/>
      <w:r w:rsidR="00AF32F2">
        <w:rPr>
          <w:rFonts w:ascii="Times New Roman" w:hAnsi="Times New Roman"/>
        </w:rPr>
        <w:t xml:space="preserve"> C250T) via Sanger sequencing. The same primers were used for sequencing and amplification. The ab1 files generated by Sanger sequencing are displayed in </w:t>
      </w:r>
      <w:proofErr w:type="spellStart"/>
      <w:r w:rsidR="00AF32F2">
        <w:rPr>
          <w:rFonts w:ascii="Times New Roman" w:hAnsi="Times New Roman"/>
        </w:rPr>
        <w:t>Geneious</w:t>
      </w:r>
      <w:proofErr w:type="spellEnd"/>
      <w:r w:rsidR="00AF32F2">
        <w:rPr>
          <w:rFonts w:ascii="Times New Roman" w:hAnsi="Times New Roman"/>
        </w:rPr>
        <w:t xml:space="preserve"> 10.2.6.</w:t>
      </w:r>
    </w:p>
    <w:p w14:paraId="3466CC60" w14:textId="77777777" w:rsidR="00AF32F2" w:rsidRDefault="00AF32F2" w:rsidP="00AF32F2">
      <w:pPr>
        <w:spacing w:line="360" w:lineRule="auto"/>
        <w:rPr>
          <w:rFonts w:ascii="Times New Roman" w:hAnsi="Times New Roman"/>
          <w:b/>
          <w:bCs/>
        </w:rPr>
      </w:pPr>
    </w:p>
    <w:p w14:paraId="6D76F031" w14:textId="5F91B1A8" w:rsidR="0060054E" w:rsidRDefault="009B644F" w:rsidP="0060054E">
      <w:pPr>
        <w:keepNext/>
        <w:spacing w:line="360" w:lineRule="auto"/>
      </w:pPr>
      <w:r w:rsidRPr="00EA6A9F">
        <w:rPr>
          <w:rFonts w:ascii="Times New Roman" w:hAnsi="Times New Roman"/>
          <w:noProof/>
        </w:rPr>
        <w:drawing>
          <wp:inline distT="0" distB="0" distL="0" distR="0" wp14:anchorId="6E504815" wp14:editId="430B100C">
            <wp:extent cx="5759450" cy="2946400"/>
            <wp:effectExtent l="0" t="0" r="0" b="0"/>
            <wp:docPr id="96" name="Grafik 5" descr="Ein Bild, das Text, Reihe, Diagramm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5" descr="Ein Bild, das Text, Reihe, Diagramm, Screensho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94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E985D6" w14:textId="20BB7313" w:rsidR="0060054E" w:rsidRDefault="00001D45" w:rsidP="00237466">
      <w:pPr>
        <w:pStyle w:val="Beschriftung"/>
        <w:spacing w:line="360" w:lineRule="auto"/>
        <w:rPr>
          <w:rFonts w:ascii="Times New Roman" w:hAnsi="Times New Roman"/>
        </w:rPr>
      </w:pPr>
      <w:bookmarkStart w:id="1" w:name="_Ref163818070"/>
      <w:r w:rsidRPr="00237466">
        <w:rPr>
          <w:rFonts w:ascii="Times New Roman" w:hAnsi="Times New Roman"/>
        </w:rPr>
        <w:t>Supplementary</w:t>
      </w:r>
      <w:r w:rsidR="0060054E" w:rsidRPr="00237466">
        <w:rPr>
          <w:rFonts w:ascii="Times New Roman" w:hAnsi="Times New Roman"/>
        </w:rPr>
        <w:t xml:space="preserve"> Figure </w:t>
      </w:r>
      <w:bookmarkEnd w:id="1"/>
      <w:r w:rsidR="00A04FDE">
        <w:rPr>
          <w:rFonts w:ascii="Times New Roman" w:hAnsi="Times New Roman"/>
        </w:rPr>
        <w:t>3</w:t>
      </w:r>
      <w:r w:rsidR="0060054E" w:rsidRPr="00237466">
        <w:rPr>
          <w:rFonts w:ascii="Times New Roman" w:hAnsi="Times New Roman"/>
        </w:rPr>
        <w:t xml:space="preserve"> – Sturgeon classification for sample IEG37. The two most prominent classifications (of 87 sturgeon classes) are shown. Sturgeon classification suggests an oligodendroglioma harboring an IDH mutation.</w:t>
      </w:r>
    </w:p>
    <w:p w14:paraId="47C003EF" w14:textId="2D9E2A22" w:rsidR="0060054E" w:rsidRDefault="009B644F" w:rsidP="0060054E">
      <w:pPr>
        <w:keepNext/>
        <w:spacing w:line="360" w:lineRule="auto"/>
      </w:pPr>
      <w:r w:rsidRPr="00EA6A9F">
        <w:rPr>
          <w:rFonts w:ascii="Times New Roman" w:hAnsi="Times New Roman"/>
          <w:noProof/>
        </w:rPr>
        <w:lastRenderedPageBreak/>
        <w:drawing>
          <wp:inline distT="0" distB="0" distL="0" distR="0" wp14:anchorId="18EA3EC6" wp14:editId="22B5A596">
            <wp:extent cx="6045200" cy="3060700"/>
            <wp:effectExtent l="0" t="0" r="0" b="0"/>
            <wp:docPr id="97" name="Grafik 6" descr="Ein Bild, das Text, Diagramm, Reihe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6" descr="Ein Bild, das Text, Diagramm, Reihe, Schrif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5200" cy="306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63D393" w14:textId="13EAF7C6" w:rsidR="0060054E" w:rsidRPr="00237466" w:rsidRDefault="00001D45" w:rsidP="00237466">
      <w:pPr>
        <w:pStyle w:val="Beschriftung"/>
        <w:spacing w:line="360" w:lineRule="auto"/>
        <w:rPr>
          <w:rFonts w:ascii="Times New Roman" w:hAnsi="Times New Roman"/>
        </w:rPr>
      </w:pPr>
      <w:bookmarkStart w:id="2" w:name="_Ref163818073"/>
      <w:r w:rsidRPr="00237466">
        <w:rPr>
          <w:rFonts w:ascii="Times New Roman" w:hAnsi="Times New Roman"/>
        </w:rPr>
        <w:t>Supplementary</w:t>
      </w:r>
      <w:r w:rsidR="0060054E" w:rsidRPr="00237466">
        <w:rPr>
          <w:rFonts w:ascii="Times New Roman" w:hAnsi="Times New Roman"/>
        </w:rPr>
        <w:t xml:space="preserve"> Figure </w:t>
      </w:r>
      <w:bookmarkEnd w:id="2"/>
      <w:r w:rsidR="00A04FDE">
        <w:rPr>
          <w:rFonts w:ascii="Times New Roman" w:hAnsi="Times New Roman"/>
        </w:rPr>
        <w:t>4</w:t>
      </w:r>
      <w:r w:rsidR="0060054E" w:rsidRPr="00237466">
        <w:rPr>
          <w:rFonts w:ascii="Times New Roman" w:hAnsi="Times New Roman"/>
        </w:rPr>
        <w:t xml:space="preserve"> – Sturgeon classification for sample IEG42. The two most prominent classifications (of the 87 sturgeon classes) are shown. Sturgeon classification suggests an oligodendroglioma harboring an IDH mutation.</w:t>
      </w:r>
    </w:p>
    <w:p w14:paraId="4E14F84A" w14:textId="77777777" w:rsidR="00AF32F2" w:rsidRDefault="00AF32F2" w:rsidP="00AF32F2">
      <w:pPr>
        <w:spacing w:line="360" w:lineRule="auto"/>
      </w:pPr>
    </w:p>
    <w:p w14:paraId="0681CFF9" w14:textId="711A6B5A" w:rsidR="0060054E" w:rsidRDefault="009B644F" w:rsidP="0060054E">
      <w:pPr>
        <w:keepNext/>
      </w:pPr>
      <w:r>
        <w:rPr>
          <w:noProof/>
        </w:rPr>
        <w:drawing>
          <wp:inline distT="0" distB="0" distL="0" distR="0" wp14:anchorId="401526E4" wp14:editId="38718A28">
            <wp:extent cx="5759450" cy="3600450"/>
            <wp:effectExtent l="0" t="0" r="0" b="0"/>
            <wp:docPr id="99" name="Bild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144073" w14:textId="41F49750" w:rsidR="0060054E" w:rsidRPr="00237466" w:rsidRDefault="00001D45" w:rsidP="00237466">
      <w:pPr>
        <w:pStyle w:val="Beschriftung"/>
        <w:spacing w:line="360" w:lineRule="auto"/>
        <w:rPr>
          <w:rFonts w:ascii="Times New Roman" w:hAnsi="Times New Roman"/>
        </w:rPr>
      </w:pPr>
      <w:r w:rsidRPr="00237466">
        <w:rPr>
          <w:rFonts w:ascii="Times New Roman" w:hAnsi="Times New Roman"/>
        </w:rPr>
        <w:t>Supplementary</w:t>
      </w:r>
      <w:r w:rsidR="0060054E" w:rsidRPr="00237466">
        <w:rPr>
          <w:rFonts w:ascii="Times New Roman" w:hAnsi="Times New Roman"/>
        </w:rPr>
        <w:t xml:space="preserve"> Figure </w:t>
      </w:r>
      <w:r w:rsidR="00A04FDE">
        <w:rPr>
          <w:rFonts w:ascii="Times New Roman" w:hAnsi="Times New Roman"/>
        </w:rPr>
        <w:t>5</w:t>
      </w:r>
      <w:r w:rsidR="0060054E" w:rsidRPr="00237466">
        <w:rPr>
          <w:rFonts w:ascii="Times New Roman" w:hAnsi="Times New Roman"/>
        </w:rPr>
        <w:t xml:space="preserve"> – Results of first clinical demonstrator using a marker panel of IDH1, IDH2, </w:t>
      </w:r>
      <w:proofErr w:type="spellStart"/>
      <w:r w:rsidR="0060054E" w:rsidRPr="00237466">
        <w:rPr>
          <w:rFonts w:ascii="Times New Roman" w:hAnsi="Times New Roman"/>
        </w:rPr>
        <w:t>pTERT</w:t>
      </w:r>
      <w:proofErr w:type="spellEnd"/>
      <w:r w:rsidR="0060054E" w:rsidRPr="00237466">
        <w:rPr>
          <w:rFonts w:ascii="Times New Roman" w:hAnsi="Times New Roman"/>
        </w:rPr>
        <w:t xml:space="preserve"> C228 and C250, H3F3A K27 and G34. Results after 3h of sequencing</w:t>
      </w:r>
      <w:r w:rsidR="00480BD2" w:rsidRPr="00237466">
        <w:rPr>
          <w:rFonts w:ascii="Times New Roman" w:hAnsi="Times New Roman"/>
        </w:rPr>
        <w:t xml:space="preserve"> on </w:t>
      </w:r>
      <w:proofErr w:type="spellStart"/>
      <w:r w:rsidR="00480BD2" w:rsidRPr="00237466">
        <w:rPr>
          <w:rFonts w:ascii="Times New Roman" w:hAnsi="Times New Roman"/>
        </w:rPr>
        <w:t>MinION</w:t>
      </w:r>
      <w:proofErr w:type="spellEnd"/>
      <w:r w:rsidR="00480BD2" w:rsidRPr="00237466">
        <w:rPr>
          <w:rFonts w:ascii="Times New Roman" w:hAnsi="Times New Roman"/>
        </w:rPr>
        <w:t xml:space="preserve"> </w:t>
      </w:r>
      <w:proofErr w:type="spellStart"/>
      <w:r w:rsidR="00480BD2" w:rsidRPr="00237466">
        <w:rPr>
          <w:rFonts w:ascii="Times New Roman" w:hAnsi="Times New Roman"/>
        </w:rPr>
        <w:t>Flowcell</w:t>
      </w:r>
      <w:proofErr w:type="spellEnd"/>
      <w:r w:rsidR="00480BD2" w:rsidRPr="00237466">
        <w:rPr>
          <w:rFonts w:ascii="Times New Roman" w:hAnsi="Times New Roman"/>
        </w:rPr>
        <w:t xml:space="preserve"> R9.4.1</w:t>
      </w:r>
      <w:r w:rsidR="0060054E" w:rsidRPr="00237466">
        <w:rPr>
          <w:rFonts w:ascii="Times New Roman" w:hAnsi="Times New Roman"/>
        </w:rPr>
        <w:t>.</w:t>
      </w:r>
      <w:r w:rsidR="00D76B6D" w:rsidRPr="00237466">
        <w:rPr>
          <w:rFonts w:ascii="Times New Roman" w:hAnsi="Times New Roman"/>
        </w:rPr>
        <w:t xml:space="preserve"> </w:t>
      </w:r>
      <w:r w:rsidR="00480BD2" w:rsidRPr="00237466">
        <w:rPr>
          <w:rFonts w:ascii="Times New Roman" w:hAnsi="Times New Roman"/>
        </w:rPr>
        <w:t xml:space="preserve">Library was prepared </w:t>
      </w:r>
      <w:r w:rsidR="00D76B6D" w:rsidRPr="00237466">
        <w:rPr>
          <w:rFonts w:ascii="Times New Roman" w:hAnsi="Times New Roman"/>
        </w:rPr>
        <w:t>using Ligation Sequ</w:t>
      </w:r>
      <w:r w:rsidR="009749C1" w:rsidRPr="00237466">
        <w:rPr>
          <w:rFonts w:ascii="Times New Roman" w:hAnsi="Times New Roman"/>
        </w:rPr>
        <w:t>e</w:t>
      </w:r>
      <w:r w:rsidR="00D76B6D" w:rsidRPr="00237466">
        <w:rPr>
          <w:rFonts w:ascii="Times New Roman" w:hAnsi="Times New Roman"/>
        </w:rPr>
        <w:t>ncing Kit (</w:t>
      </w:r>
      <w:r w:rsidR="009749C1" w:rsidRPr="00237466">
        <w:rPr>
          <w:rFonts w:ascii="Times New Roman" w:hAnsi="Times New Roman"/>
        </w:rPr>
        <w:t>SQK</w:t>
      </w:r>
      <w:r w:rsidR="00D76B6D" w:rsidRPr="00237466">
        <w:rPr>
          <w:rFonts w:ascii="Times New Roman" w:hAnsi="Times New Roman"/>
        </w:rPr>
        <w:t>-LSK109).</w:t>
      </w:r>
      <w:r w:rsidR="00480BD2" w:rsidRPr="00237466">
        <w:rPr>
          <w:rFonts w:ascii="Times New Roman" w:hAnsi="Times New Roman"/>
        </w:rPr>
        <w:t xml:space="preserve"> </w:t>
      </w:r>
    </w:p>
    <w:p w14:paraId="15861A1C" w14:textId="77777777" w:rsidR="00AF32F2" w:rsidRDefault="00AF32F2" w:rsidP="00AF32F2">
      <w:pPr>
        <w:spacing w:line="360" w:lineRule="auto"/>
      </w:pPr>
    </w:p>
    <w:p w14:paraId="54A454E0" w14:textId="77777777" w:rsidR="00AF32F2" w:rsidRPr="00734591" w:rsidRDefault="00AF32F2" w:rsidP="00AF32F2">
      <w:pPr>
        <w:spacing w:line="360" w:lineRule="auto"/>
      </w:pPr>
    </w:p>
    <w:p w14:paraId="574F1D31" w14:textId="010B581A" w:rsidR="00B130CC" w:rsidRPr="00237466" w:rsidRDefault="00001D45" w:rsidP="00B130CC">
      <w:pPr>
        <w:pStyle w:val="Beschriftung"/>
        <w:keepNext/>
        <w:spacing w:line="360" w:lineRule="auto"/>
        <w:rPr>
          <w:rFonts w:ascii="Times New Roman" w:hAnsi="Times New Roman"/>
        </w:rPr>
      </w:pPr>
      <w:bookmarkStart w:id="3" w:name="_Ref157980158"/>
      <w:r w:rsidRPr="00237466">
        <w:rPr>
          <w:rFonts w:ascii="Times New Roman" w:hAnsi="Times New Roman"/>
        </w:rPr>
        <w:t>Supplementary</w:t>
      </w:r>
      <w:r w:rsidR="00B130CC" w:rsidRPr="00237466">
        <w:rPr>
          <w:rFonts w:ascii="Times New Roman" w:hAnsi="Times New Roman"/>
        </w:rPr>
        <w:t xml:space="preserve"> Table </w:t>
      </w:r>
      <w:r w:rsidR="00B130CC" w:rsidRPr="00237466">
        <w:rPr>
          <w:rFonts w:ascii="Times New Roman" w:hAnsi="Times New Roman"/>
        </w:rPr>
        <w:fldChar w:fldCharType="begin"/>
      </w:r>
      <w:r w:rsidR="00B130CC" w:rsidRPr="00237466">
        <w:rPr>
          <w:rFonts w:ascii="Times New Roman" w:hAnsi="Times New Roman"/>
        </w:rPr>
        <w:instrText xml:space="preserve"> SEQ Supplement_Table \* ARABIC </w:instrText>
      </w:r>
      <w:r w:rsidR="00B130CC" w:rsidRPr="00237466">
        <w:rPr>
          <w:rFonts w:ascii="Times New Roman" w:hAnsi="Times New Roman"/>
        </w:rPr>
        <w:fldChar w:fldCharType="separate"/>
      </w:r>
      <w:r w:rsidR="00B130CC" w:rsidRPr="00237466">
        <w:rPr>
          <w:rFonts w:ascii="Times New Roman" w:hAnsi="Times New Roman"/>
        </w:rPr>
        <w:t>1</w:t>
      </w:r>
      <w:r w:rsidR="00B130CC" w:rsidRPr="00237466">
        <w:rPr>
          <w:rFonts w:ascii="Times New Roman" w:hAnsi="Times New Roman"/>
        </w:rPr>
        <w:fldChar w:fldCharType="end"/>
      </w:r>
      <w:r w:rsidR="00B130CC" w:rsidRPr="00237466">
        <w:rPr>
          <w:rFonts w:ascii="Times New Roman" w:hAnsi="Times New Roman"/>
        </w:rPr>
        <w:t xml:space="preserve"> – Summary of mapped sequences generated during the first 3 h of sequencing of the first clinical demonstrator. Only reads that were mapped to a specific marker and contained information about the SNV of interest are shown.</w:t>
      </w:r>
    </w:p>
    <w:tbl>
      <w:tblPr>
        <w:tblW w:w="4311" w:type="dxa"/>
        <w:tblLook w:val="04A0" w:firstRow="1" w:lastRow="0" w:firstColumn="1" w:lastColumn="0" w:noHBand="0" w:noVBand="1"/>
      </w:tblPr>
      <w:tblGrid>
        <w:gridCol w:w="2056"/>
        <w:gridCol w:w="935"/>
        <w:gridCol w:w="1320"/>
      </w:tblGrid>
      <w:tr w:rsidR="00B130CC" w:rsidRPr="00EA6A9F" w14:paraId="4A6484EA" w14:textId="77777777" w:rsidTr="005325A9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CDE6" w14:textId="77777777" w:rsidR="00B130CC" w:rsidRPr="0060419F" w:rsidRDefault="00B130CC" w:rsidP="005325A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0419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arker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B604" w14:textId="77777777" w:rsidR="00B130CC" w:rsidRPr="0060419F" w:rsidRDefault="00B130CC" w:rsidP="005325A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0419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ead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798A" w14:textId="77777777" w:rsidR="00B130CC" w:rsidRPr="00B130CC" w:rsidRDefault="00B130CC" w:rsidP="005325A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130C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eads [%]</w:t>
            </w:r>
          </w:p>
        </w:tc>
      </w:tr>
      <w:tr w:rsidR="00B130CC" w:rsidRPr="00EA6A9F" w14:paraId="7CDFB218" w14:textId="77777777" w:rsidTr="00775FA1">
        <w:trPr>
          <w:trHeight w:val="300"/>
        </w:trPr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E06C" w14:textId="77777777" w:rsidR="00B130CC" w:rsidRPr="0060419F" w:rsidRDefault="00B130CC" w:rsidP="00B130C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419F">
              <w:rPr>
                <w:rFonts w:ascii="Times New Roman" w:eastAsia="Times New Roman" w:hAnsi="Times New Roman"/>
                <w:b/>
                <w:bCs/>
                <w:color w:val="000000"/>
              </w:rPr>
              <w:t>IDH1 - All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ED59CA" w14:textId="7CFB5442" w:rsidR="00B130CC" w:rsidRPr="00B130CC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130CC">
              <w:rPr>
                <w:b/>
                <w:bCs/>
              </w:rPr>
              <w:t>1144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69F5" w14:textId="77777777" w:rsidR="00B130CC" w:rsidRPr="00B130CC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130CC">
              <w:rPr>
                <w:rFonts w:ascii="Times New Roman" w:eastAsia="Times New Roman" w:hAnsi="Times New Roman"/>
                <w:b/>
                <w:bCs/>
                <w:color w:val="000000"/>
              </w:rPr>
              <w:t>100.00</w:t>
            </w:r>
          </w:p>
        </w:tc>
      </w:tr>
      <w:tr w:rsidR="00B130CC" w:rsidRPr="00EA6A9F" w14:paraId="30B79B98" w14:textId="77777777" w:rsidTr="00775FA1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379C" w14:textId="77777777" w:rsidR="00B130CC" w:rsidRPr="0060419F" w:rsidRDefault="00B130CC" w:rsidP="00B130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0419F">
              <w:rPr>
                <w:rFonts w:ascii="Times New Roman" w:eastAsia="Times New Roman" w:hAnsi="Times New Roman"/>
                <w:color w:val="000000"/>
              </w:rPr>
              <w:t>Wt</w:t>
            </w:r>
            <w:proofErr w:type="spellEnd"/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221CEF" w14:textId="336FF4A1" w:rsidR="00B130CC" w:rsidRPr="0060419F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678F0">
              <w:t>71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DEAE" w14:textId="1928F208" w:rsidR="00B130CC" w:rsidRPr="00B130CC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130CC">
              <w:rPr>
                <w:rFonts w:ascii="Times New Roman" w:hAnsi="Times New Roman"/>
                <w:color w:val="000000"/>
              </w:rPr>
              <w:t>62.36</w:t>
            </w:r>
          </w:p>
        </w:tc>
      </w:tr>
      <w:tr w:rsidR="00B130CC" w:rsidRPr="00EA6A9F" w14:paraId="561D7F60" w14:textId="77777777" w:rsidTr="00775FA1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DCA8" w14:textId="77777777" w:rsidR="00B130CC" w:rsidRPr="0060419F" w:rsidRDefault="00B130CC" w:rsidP="00B130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R132H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95C29E" w14:textId="0AB76DCE" w:rsidR="00B130CC" w:rsidRPr="0060419F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678F0">
              <w:t>42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F9F7" w14:textId="0AA8BF6E" w:rsidR="00B130CC" w:rsidRPr="00B130CC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130CC">
              <w:rPr>
                <w:rFonts w:ascii="Times New Roman" w:hAnsi="Times New Roman"/>
                <w:color w:val="000000"/>
              </w:rPr>
              <w:t>37.54</w:t>
            </w:r>
          </w:p>
        </w:tc>
      </w:tr>
      <w:tr w:rsidR="00B130CC" w:rsidRPr="00EA6A9F" w14:paraId="04C0DCC2" w14:textId="77777777" w:rsidTr="00775FA1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6F73" w14:textId="77777777" w:rsidR="00B130CC" w:rsidRPr="0060419F" w:rsidRDefault="00B130CC" w:rsidP="00B130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R132L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3C65FF" w14:textId="182AE3DA" w:rsidR="00B130CC" w:rsidRPr="0060419F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678F0"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AB98" w14:textId="3F24197F" w:rsidR="00B130CC" w:rsidRPr="00B130CC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130CC">
              <w:rPr>
                <w:rFonts w:ascii="Times New Roman" w:hAnsi="Times New Roman"/>
                <w:color w:val="000000"/>
              </w:rPr>
              <w:t>0.00</w:t>
            </w:r>
          </w:p>
        </w:tc>
      </w:tr>
      <w:tr w:rsidR="00B130CC" w:rsidRPr="00EA6A9F" w14:paraId="7197BA7D" w14:textId="77777777" w:rsidTr="00775FA1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BFBC" w14:textId="77777777" w:rsidR="00B130CC" w:rsidRPr="0060419F" w:rsidRDefault="00B130CC" w:rsidP="00B130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R132C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859784" w14:textId="38E7017E" w:rsidR="00B130CC" w:rsidRPr="0060419F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678F0"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857C" w14:textId="11C5E8D3" w:rsidR="00B130CC" w:rsidRPr="00B130CC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130CC">
              <w:rPr>
                <w:rFonts w:ascii="Times New Roman" w:hAnsi="Times New Roman"/>
                <w:color w:val="000000"/>
              </w:rPr>
              <w:t>0.04</w:t>
            </w:r>
          </w:p>
        </w:tc>
      </w:tr>
      <w:tr w:rsidR="00B130CC" w:rsidRPr="00EA6A9F" w14:paraId="209C8D3D" w14:textId="77777777" w:rsidTr="00775FA1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4272" w14:textId="77777777" w:rsidR="00B130CC" w:rsidRPr="0060419F" w:rsidRDefault="00B130CC" w:rsidP="00B130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R132S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340521" w14:textId="1FB01D11" w:rsidR="00B130CC" w:rsidRPr="0060419F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678F0"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842C" w14:textId="368FBAD6" w:rsidR="00B130CC" w:rsidRPr="00B130CC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130CC">
              <w:rPr>
                <w:rFonts w:ascii="Times New Roman" w:hAnsi="Times New Roman"/>
                <w:color w:val="000000"/>
              </w:rPr>
              <w:t>0.03</w:t>
            </w:r>
          </w:p>
        </w:tc>
      </w:tr>
      <w:tr w:rsidR="00B130CC" w:rsidRPr="00EA6A9F" w14:paraId="3AA22941" w14:textId="77777777" w:rsidTr="00775FA1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1D60" w14:textId="77777777" w:rsidR="00B130CC" w:rsidRPr="0060419F" w:rsidRDefault="00B130CC" w:rsidP="00B130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R132G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EAB8E8" w14:textId="4184E91E" w:rsidR="00B130CC" w:rsidRPr="0060419F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678F0"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4545" w14:textId="5A6B3DE0" w:rsidR="00B130CC" w:rsidRPr="00B130CC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130CC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B130CC" w:rsidRPr="00EA6A9F" w14:paraId="339BACB5" w14:textId="77777777" w:rsidTr="005325A9">
        <w:trPr>
          <w:trHeight w:val="300"/>
        </w:trPr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7D80" w14:textId="77777777" w:rsidR="00B130CC" w:rsidRPr="0060419F" w:rsidRDefault="00B130CC" w:rsidP="00B130C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419F">
              <w:rPr>
                <w:rFonts w:ascii="Times New Roman" w:eastAsia="Times New Roman" w:hAnsi="Times New Roman"/>
                <w:b/>
                <w:bCs/>
                <w:color w:val="000000"/>
              </w:rPr>
              <w:t>IDH2 - All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7E01" w14:textId="3CA001F8" w:rsidR="00B130CC" w:rsidRPr="00B130CC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130CC">
              <w:rPr>
                <w:rFonts w:cs="Calibri"/>
                <w:b/>
                <w:bCs/>
                <w:color w:val="000000"/>
              </w:rPr>
              <w:t>1935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B26C" w14:textId="77777777" w:rsidR="00B130CC" w:rsidRPr="00B130CC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130CC">
              <w:rPr>
                <w:rFonts w:ascii="Times New Roman" w:eastAsia="Times New Roman" w:hAnsi="Times New Roman"/>
                <w:b/>
                <w:bCs/>
                <w:color w:val="000000"/>
              </w:rPr>
              <w:t>100.00</w:t>
            </w:r>
          </w:p>
        </w:tc>
      </w:tr>
      <w:tr w:rsidR="00B130CC" w:rsidRPr="00EA6A9F" w14:paraId="67F6A3D8" w14:textId="77777777" w:rsidTr="005325A9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5C90" w14:textId="77777777" w:rsidR="00B130CC" w:rsidRPr="0060419F" w:rsidRDefault="00B130CC" w:rsidP="00B130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0419F">
              <w:rPr>
                <w:rFonts w:ascii="Times New Roman" w:eastAsia="Times New Roman" w:hAnsi="Times New Roman"/>
                <w:color w:val="000000"/>
              </w:rPr>
              <w:t>Wt</w:t>
            </w:r>
            <w:proofErr w:type="spellEnd"/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0516" w14:textId="5E968BC0" w:rsidR="00B130CC" w:rsidRPr="0060419F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cs="Calibri"/>
                <w:color w:val="000000"/>
              </w:rPr>
              <w:t>184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F1BC" w14:textId="0D45598F" w:rsidR="00B130CC" w:rsidRPr="00B130CC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130CC">
              <w:rPr>
                <w:rFonts w:ascii="Times New Roman" w:hAnsi="Times New Roman"/>
                <w:color w:val="000000"/>
              </w:rPr>
              <w:t>95.44</w:t>
            </w:r>
          </w:p>
        </w:tc>
      </w:tr>
      <w:tr w:rsidR="00B130CC" w:rsidRPr="00EA6A9F" w14:paraId="39D11E8F" w14:textId="77777777" w:rsidTr="005325A9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7A8B" w14:textId="77777777" w:rsidR="00B130CC" w:rsidRPr="0060419F" w:rsidRDefault="00B130CC" w:rsidP="00B130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R172G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27FA" w14:textId="4626E796" w:rsidR="00B130CC" w:rsidRPr="0060419F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cs="Calibri"/>
                <w:color w:val="000000"/>
              </w:rPr>
              <w:t>6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5080" w14:textId="0E659031" w:rsidR="00B130CC" w:rsidRPr="00B130CC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130CC">
              <w:rPr>
                <w:rFonts w:ascii="Times New Roman" w:hAnsi="Times New Roman"/>
                <w:color w:val="000000"/>
              </w:rPr>
              <w:t>3.24</w:t>
            </w:r>
          </w:p>
        </w:tc>
      </w:tr>
      <w:tr w:rsidR="00B130CC" w:rsidRPr="00EA6A9F" w14:paraId="795A0259" w14:textId="77777777" w:rsidTr="005325A9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288C" w14:textId="77777777" w:rsidR="00B130CC" w:rsidRPr="0060419F" w:rsidRDefault="00B130CC" w:rsidP="00B130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R172K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391C" w14:textId="5B01D71C" w:rsidR="00B130CC" w:rsidRPr="0060419F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cs="Calibri"/>
                <w:color w:val="000000"/>
              </w:rPr>
              <w:t>1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AE22" w14:textId="26CFC4C8" w:rsidR="00B130CC" w:rsidRPr="00B130CC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130CC">
              <w:rPr>
                <w:rFonts w:ascii="Times New Roman" w:hAnsi="Times New Roman"/>
                <w:color w:val="000000"/>
              </w:rPr>
              <w:t>0.98</w:t>
            </w:r>
          </w:p>
        </w:tc>
      </w:tr>
      <w:tr w:rsidR="00B130CC" w:rsidRPr="00EA6A9F" w14:paraId="0AB86641" w14:textId="77777777" w:rsidTr="005325A9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12C9" w14:textId="77777777" w:rsidR="00B130CC" w:rsidRPr="0060419F" w:rsidRDefault="00B130CC" w:rsidP="00B130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R172M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65A4" w14:textId="34B1678B" w:rsidR="00B130CC" w:rsidRPr="0060419F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F609" w14:textId="6BC93DAA" w:rsidR="00B130CC" w:rsidRPr="00B130CC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130CC">
              <w:rPr>
                <w:rFonts w:ascii="Times New Roman" w:hAnsi="Times New Roman"/>
                <w:color w:val="000000"/>
              </w:rPr>
              <w:t>0.04</w:t>
            </w:r>
          </w:p>
        </w:tc>
      </w:tr>
      <w:tr w:rsidR="00B130CC" w:rsidRPr="00EA6A9F" w14:paraId="2583D37E" w14:textId="77777777" w:rsidTr="005325A9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7AD1" w14:textId="77777777" w:rsidR="00B130CC" w:rsidRPr="0060419F" w:rsidRDefault="00B130CC" w:rsidP="00B130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R172W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8E65" w14:textId="2517A597" w:rsidR="00B130CC" w:rsidRPr="0060419F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cs="Calibri"/>
                <w:color w:val="000000"/>
              </w:rPr>
              <w:t>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BD2A" w14:textId="5F3DA1D0" w:rsidR="00B130CC" w:rsidRPr="00B130CC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130CC">
              <w:rPr>
                <w:rFonts w:ascii="Times New Roman" w:hAnsi="Times New Roman"/>
                <w:color w:val="000000"/>
              </w:rPr>
              <w:t>0.30</w:t>
            </w:r>
          </w:p>
        </w:tc>
      </w:tr>
      <w:tr w:rsidR="00B130CC" w:rsidRPr="00EA6A9F" w14:paraId="4DB832AD" w14:textId="77777777" w:rsidTr="005325A9">
        <w:trPr>
          <w:trHeight w:val="300"/>
        </w:trPr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5D71" w14:textId="77777777" w:rsidR="00B130CC" w:rsidRPr="0060419F" w:rsidRDefault="00B130CC" w:rsidP="00B130C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60419F">
              <w:rPr>
                <w:rFonts w:ascii="Times New Roman" w:eastAsia="Times New Roman" w:hAnsi="Times New Roman"/>
                <w:b/>
                <w:bCs/>
                <w:color w:val="000000"/>
              </w:rPr>
              <w:t>pTERT</w:t>
            </w:r>
            <w:proofErr w:type="spellEnd"/>
            <w:r w:rsidRPr="0060419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C228 - All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9BA1" w14:textId="4160048E" w:rsidR="00B130CC" w:rsidRPr="00B130CC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130CC">
              <w:rPr>
                <w:rFonts w:cs="Calibri"/>
                <w:b/>
                <w:bCs/>
                <w:color w:val="000000"/>
              </w:rPr>
              <w:t>60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58B1" w14:textId="77777777" w:rsidR="00B130CC" w:rsidRPr="00B130CC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130CC">
              <w:rPr>
                <w:rFonts w:ascii="Times New Roman" w:eastAsia="Times New Roman" w:hAnsi="Times New Roman"/>
                <w:b/>
                <w:bCs/>
                <w:color w:val="000000"/>
              </w:rPr>
              <w:t>100.00</w:t>
            </w:r>
          </w:p>
        </w:tc>
      </w:tr>
      <w:tr w:rsidR="00B130CC" w:rsidRPr="00EA6A9F" w14:paraId="02171807" w14:textId="77777777" w:rsidTr="005325A9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EF6B" w14:textId="77777777" w:rsidR="00B130CC" w:rsidRPr="0060419F" w:rsidRDefault="00B130CC" w:rsidP="00B130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0419F">
              <w:rPr>
                <w:rFonts w:ascii="Times New Roman" w:eastAsia="Times New Roman" w:hAnsi="Times New Roman"/>
                <w:color w:val="000000"/>
              </w:rPr>
              <w:t>Wt</w:t>
            </w:r>
            <w:proofErr w:type="spellEnd"/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9AD1" w14:textId="3CABD228" w:rsidR="00B130CC" w:rsidRPr="0060419F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cs="Calibri"/>
                <w:color w:val="000000"/>
              </w:rPr>
              <w:t>5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E738" w14:textId="7C16B352" w:rsidR="00B130CC" w:rsidRPr="00B130CC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130CC">
              <w:rPr>
                <w:rFonts w:ascii="Times New Roman" w:hAnsi="Times New Roman"/>
                <w:color w:val="000000"/>
              </w:rPr>
              <w:t>98.03</w:t>
            </w:r>
          </w:p>
        </w:tc>
      </w:tr>
      <w:tr w:rsidR="00B130CC" w:rsidRPr="00EA6A9F" w14:paraId="61C0A7DD" w14:textId="77777777" w:rsidTr="005325A9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7F5D" w14:textId="77777777" w:rsidR="00B130CC" w:rsidRPr="0060419F" w:rsidRDefault="00B130CC" w:rsidP="00B130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C228T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DCD2" w14:textId="65C4E166" w:rsidR="00B130CC" w:rsidRPr="0060419F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1A17" w14:textId="6DFBD701" w:rsidR="00B130CC" w:rsidRPr="00B130CC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130CC">
              <w:rPr>
                <w:rFonts w:ascii="Times New Roman" w:hAnsi="Times New Roman"/>
                <w:color w:val="000000"/>
              </w:rPr>
              <w:t>1.97</w:t>
            </w:r>
          </w:p>
        </w:tc>
      </w:tr>
      <w:tr w:rsidR="00B130CC" w:rsidRPr="00EA6A9F" w14:paraId="533AFF8E" w14:textId="77777777" w:rsidTr="005325A9">
        <w:trPr>
          <w:trHeight w:val="300"/>
        </w:trPr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BC60" w14:textId="77777777" w:rsidR="00B130CC" w:rsidRPr="0060419F" w:rsidRDefault="00B130CC" w:rsidP="00B130C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60419F">
              <w:rPr>
                <w:rFonts w:ascii="Times New Roman" w:eastAsia="Times New Roman" w:hAnsi="Times New Roman"/>
                <w:b/>
                <w:bCs/>
                <w:color w:val="000000"/>
              </w:rPr>
              <w:t>pTERT</w:t>
            </w:r>
            <w:proofErr w:type="spellEnd"/>
            <w:r w:rsidRPr="0060419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C250 - All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88B6" w14:textId="478607EB" w:rsidR="00B130CC" w:rsidRPr="00B130CC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130CC">
              <w:rPr>
                <w:rFonts w:cs="Calibri"/>
                <w:b/>
                <w:bCs/>
                <w:color w:val="000000"/>
              </w:rPr>
              <w:t>61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A628" w14:textId="77777777" w:rsidR="00B130CC" w:rsidRPr="00B130CC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130CC">
              <w:rPr>
                <w:rFonts w:ascii="Times New Roman" w:eastAsia="Times New Roman" w:hAnsi="Times New Roman"/>
                <w:b/>
                <w:bCs/>
                <w:color w:val="000000"/>
              </w:rPr>
              <w:t>100.00</w:t>
            </w:r>
          </w:p>
        </w:tc>
      </w:tr>
      <w:tr w:rsidR="00B130CC" w:rsidRPr="00EA6A9F" w14:paraId="59FB121E" w14:textId="77777777" w:rsidTr="005325A9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DF2D" w14:textId="77777777" w:rsidR="00B130CC" w:rsidRPr="0060419F" w:rsidRDefault="00B130CC" w:rsidP="00B130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0419F">
              <w:rPr>
                <w:rFonts w:ascii="Times New Roman" w:eastAsia="Times New Roman" w:hAnsi="Times New Roman"/>
                <w:color w:val="000000"/>
              </w:rPr>
              <w:t>Wt</w:t>
            </w:r>
            <w:proofErr w:type="spellEnd"/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8D1A" w14:textId="6FC89432" w:rsidR="00B130CC" w:rsidRPr="0060419F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cs="Calibri"/>
                <w:color w:val="000000"/>
              </w:rPr>
              <w:t>2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EA6D" w14:textId="13661077" w:rsidR="00B130CC" w:rsidRPr="00B130CC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130CC">
              <w:rPr>
                <w:rFonts w:ascii="Times New Roman" w:hAnsi="Times New Roman"/>
                <w:color w:val="000000"/>
              </w:rPr>
              <w:t>47.65</w:t>
            </w:r>
          </w:p>
        </w:tc>
      </w:tr>
      <w:tr w:rsidR="00B130CC" w:rsidRPr="00EA6A9F" w14:paraId="3AAC130C" w14:textId="77777777" w:rsidTr="005325A9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DD6C" w14:textId="77777777" w:rsidR="00B130CC" w:rsidRPr="0060419F" w:rsidRDefault="00B130CC" w:rsidP="00B130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C250T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2783" w14:textId="40127824" w:rsidR="00B130CC" w:rsidRPr="0060419F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cs="Calibri"/>
                <w:color w:val="000000"/>
              </w:rPr>
              <w:t>3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BE07" w14:textId="01CC7028" w:rsidR="00B130CC" w:rsidRPr="00B130CC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130CC">
              <w:rPr>
                <w:rFonts w:ascii="Times New Roman" w:hAnsi="Times New Roman"/>
                <w:color w:val="000000"/>
              </w:rPr>
              <w:t>52.35</w:t>
            </w:r>
          </w:p>
        </w:tc>
      </w:tr>
      <w:tr w:rsidR="00B130CC" w:rsidRPr="00EA6A9F" w14:paraId="7F8FE30C" w14:textId="77777777" w:rsidTr="005325A9">
        <w:trPr>
          <w:trHeight w:val="300"/>
        </w:trPr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7A9D" w14:textId="77777777" w:rsidR="00B130CC" w:rsidRPr="0060419F" w:rsidRDefault="00B130CC" w:rsidP="00B130C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419F">
              <w:rPr>
                <w:rFonts w:ascii="Times New Roman" w:eastAsia="Times New Roman" w:hAnsi="Times New Roman"/>
                <w:b/>
                <w:bCs/>
                <w:color w:val="000000"/>
              </w:rPr>
              <w:t>H3F3A K27 - All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CF45" w14:textId="4580E2BC" w:rsidR="00B130CC" w:rsidRPr="00B130CC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130CC">
              <w:rPr>
                <w:rFonts w:cs="Calibri"/>
                <w:b/>
                <w:bCs/>
                <w:color w:val="000000"/>
              </w:rPr>
              <w:t>82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7C2F" w14:textId="77777777" w:rsidR="00B130CC" w:rsidRPr="00B130CC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130CC">
              <w:rPr>
                <w:rFonts w:ascii="Times New Roman" w:eastAsia="Times New Roman" w:hAnsi="Times New Roman"/>
                <w:b/>
                <w:bCs/>
                <w:color w:val="000000"/>
              </w:rPr>
              <w:t>100.00</w:t>
            </w:r>
          </w:p>
        </w:tc>
      </w:tr>
      <w:tr w:rsidR="00B130CC" w:rsidRPr="00EA6A9F" w14:paraId="5510EA5D" w14:textId="77777777" w:rsidTr="005325A9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4A9B" w14:textId="77777777" w:rsidR="00B130CC" w:rsidRPr="0060419F" w:rsidRDefault="00B130CC" w:rsidP="00B130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0419F">
              <w:rPr>
                <w:rFonts w:ascii="Times New Roman" w:eastAsia="Times New Roman" w:hAnsi="Times New Roman"/>
                <w:color w:val="000000"/>
              </w:rPr>
              <w:t>Wt</w:t>
            </w:r>
            <w:proofErr w:type="spellEnd"/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F0E7" w14:textId="67E884E0" w:rsidR="00B130CC" w:rsidRPr="0060419F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cs="Calibri"/>
                <w:color w:val="000000"/>
              </w:rPr>
              <w:t>8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AA87" w14:textId="1D051499" w:rsidR="00B130CC" w:rsidRPr="00B130CC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130CC">
              <w:rPr>
                <w:rFonts w:ascii="Times New Roman" w:hAnsi="Times New Roman"/>
                <w:color w:val="000000"/>
              </w:rPr>
              <w:t>99.27</w:t>
            </w:r>
          </w:p>
        </w:tc>
      </w:tr>
      <w:tr w:rsidR="00B130CC" w:rsidRPr="00EA6A9F" w14:paraId="156FB75A" w14:textId="77777777" w:rsidTr="005325A9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CC3A" w14:textId="77777777" w:rsidR="00B130CC" w:rsidRPr="0060419F" w:rsidRDefault="00B130CC" w:rsidP="00B130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K27M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89C3" w14:textId="1C4FF634" w:rsidR="00B130CC" w:rsidRPr="0060419F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DCA0" w14:textId="35AFE1BC" w:rsidR="00B130CC" w:rsidRPr="00B130CC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130CC">
              <w:rPr>
                <w:rFonts w:ascii="Times New Roman" w:hAnsi="Times New Roman"/>
                <w:color w:val="000000"/>
              </w:rPr>
              <w:t>0.73</w:t>
            </w:r>
          </w:p>
        </w:tc>
      </w:tr>
      <w:tr w:rsidR="00B130CC" w:rsidRPr="00EA6A9F" w14:paraId="3EF168A8" w14:textId="77777777" w:rsidTr="005325A9">
        <w:trPr>
          <w:trHeight w:val="300"/>
        </w:trPr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A746" w14:textId="77777777" w:rsidR="00B130CC" w:rsidRPr="0060419F" w:rsidRDefault="00B130CC" w:rsidP="00B130C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419F">
              <w:rPr>
                <w:rFonts w:ascii="Times New Roman" w:eastAsia="Times New Roman" w:hAnsi="Times New Roman"/>
                <w:b/>
                <w:bCs/>
                <w:color w:val="000000"/>
              </w:rPr>
              <w:t>H3F3A G34 - All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0F62" w14:textId="4BB1FC48" w:rsidR="00B130CC" w:rsidRPr="00B130CC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130CC">
              <w:rPr>
                <w:rFonts w:cs="Calibri"/>
                <w:b/>
                <w:bCs/>
                <w:color w:val="000000"/>
              </w:rPr>
              <w:t>79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EC41" w14:textId="77777777" w:rsidR="00B130CC" w:rsidRPr="00B130CC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130CC">
              <w:rPr>
                <w:rFonts w:ascii="Times New Roman" w:eastAsia="Times New Roman" w:hAnsi="Times New Roman"/>
                <w:b/>
                <w:bCs/>
                <w:color w:val="000000"/>
              </w:rPr>
              <w:t>100.00</w:t>
            </w:r>
          </w:p>
        </w:tc>
      </w:tr>
      <w:tr w:rsidR="00B130CC" w:rsidRPr="00EA6A9F" w14:paraId="783B31D3" w14:textId="77777777" w:rsidTr="005325A9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D636" w14:textId="77777777" w:rsidR="00B130CC" w:rsidRPr="0060419F" w:rsidRDefault="00B130CC" w:rsidP="00B130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0419F">
              <w:rPr>
                <w:rFonts w:ascii="Times New Roman" w:eastAsia="Times New Roman" w:hAnsi="Times New Roman"/>
                <w:color w:val="000000"/>
              </w:rPr>
              <w:t>Wt</w:t>
            </w:r>
            <w:proofErr w:type="spellEnd"/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C602" w14:textId="5149FE57" w:rsidR="00B130CC" w:rsidRPr="0060419F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cs="Calibri"/>
                <w:color w:val="000000"/>
              </w:rPr>
              <w:t>7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263F" w14:textId="6D265D80" w:rsidR="00B130CC" w:rsidRPr="00B130CC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130CC">
              <w:rPr>
                <w:rFonts w:ascii="Times New Roman" w:hAnsi="Times New Roman"/>
                <w:color w:val="000000"/>
              </w:rPr>
              <w:t>97.98</w:t>
            </w:r>
          </w:p>
        </w:tc>
      </w:tr>
      <w:tr w:rsidR="00B130CC" w:rsidRPr="00EA6A9F" w14:paraId="151F3376" w14:textId="77777777" w:rsidTr="005325A9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5E12" w14:textId="77777777" w:rsidR="00B130CC" w:rsidRPr="0060419F" w:rsidRDefault="00B130CC" w:rsidP="00B130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G34R (G403A)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9A1A" w14:textId="40689100" w:rsidR="00B130CC" w:rsidRPr="0060419F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cs="Calibri"/>
                <w:color w:val="000000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AED0" w14:textId="21C2D0C3" w:rsidR="00B130CC" w:rsidRPr="00B130CC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130CC">
              <w:rPr>
                <w:rFonts w:ascii="Times New Roman" w:hAnsi="Times New Roman"/>
                <w:color w:val="000000"/>
              </w:rPr>
              <w:t>1.76</w:t>
            </w:r>
          </w:p>
        </w:tc>
      </w:tr>
      <w:tr w:rsidR="00B130CC" w:rsidRPr="00EA6A9F" w14:paraId="798111AC" w14:textId="77777777" w:rsidTr="005325A9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FDCC" w14:textId="77777777" w:rsidR="00B130CC" w:rsidRPr="0060419F" w:rsidRDefault="00B130CC" w:rsidP="00B130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G34R (G403C)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6356" w14:textId="4B9C331F" w:rsidR="00B130CC" w:rsidRPr="0060419F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A71F" w14:textId="3BE0530F" w:rsidR="00B130CC" w:rsidRPr="00B130CC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130CC">
              <w:rPr>
                <w:rFonts w:ascii="Times New Roman" w:hAnsi="Times New Roman"/>
                <w:color w:val="000000"/>
              </w:rPr>
              <w:t>0.00</w:t>
            </w:r>
          </w:p>
        </w:tc>
      </w:tr>
      <w:tr w:rsidR="00B130CC" w:rsidRPr="00EA6A9F" w14:paraId="1A25E1A2" w14:textId="77777777" w:rsidTr="005325A9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E346" w14:textId="77777777" w:rsidR="00B130CC" w:rsidRPr="0060419F" w:rsidRDefault="00B130CC" w:rsidP="00B130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G34V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F4EF" w14:textId="46431D19" w:rsidR="00B130CC" w:rsidRPr="0060419F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3C01" w14:textId="393C795E" w:rsidR="00B130CC" w:rsidRPr="00B130CC" w:rsidRDefault="00B130CC" w:rsidP="00B130C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130CC">
              <w:rPr>
                <w:rFonts w:ascii="Times New Roman" w:hAnsi="Times New Roman"/>
                <w:color w:val="000000"/>
              </w:rPr>
              <w:t>0.25</w:t>
            </w:r>
          </w:p>
        </w:tc>
      </w:tr>
    </w:tbl>
    <w:p w14:paraId="76F3D0FA" w14:textId="77777777" w:rsidR="00B130CC" w:rsidRDefault="00B130CC" w:rsidP="00AF32F2">
      <w:pPr>
        <w:pStyle w:val="Beschriftung"/>
        <w:keepNext/>
        <w:spacing w:line="360" w:lineRule="auto"/>
      </w:pPr>
    </w:p>
    <w:p w14:paraId="533606C4" w14:textId="77777777" w:rsidR="00B130CC" w:rsidRDefault="00B130CC" w:rsidP="00AF32F2">
      <w:pPr>
        <w:pStyle w:val="Beschriftung"/>
        <w:keepNext/>
        <w:spacing w:line="360" w:lineRule="auto"/>
      </w:pPr>
    </w:p>
    <w:p w14:paraId="3F58F1C3" w14:textId="4306041F" w:rsidR="00AF32F2" w:rsidRPr="00237466" w:rsidRDefault="00001D45" w:rsidP="00237466">
      <w:pPr>
        <w:pStyle w:val="Beschriftung"/>
        <w:keepNext/>
        <w:spacing w:before="240" w:line="360" w:lineRule="auto"/>
        <w:rPr>
          <w:rFonts w:ascii="Times New Roman" w:hAnsi="Times New Roman"/>
        </w:rPr>
      </w:pPr>
      <w:r w:rsidRPr="00237466">
        <w:rPr>
          <w:rFonts w:ascii="Times New Roman" w:hAnsi="Times New Roman"/>
        </w:rPr>
        <w:t>Supplementary</w:t>
      </w:r>
      <w:r w:rsidR="00AF32F2" w:rsidRPr="00237466">
        <w:rPr>
          <w:rFonts w:ascii="Times New Roman" w:hAnsi="Times New Roman"/>
        </w:rPr>
        <w:t xml:space="preserve"> Table </w:t>
      </w:r>
      <w:r w:rsidRPr="00237466">
        <w:rPr>
          <w:rFonts w:ascii="Times New Roman" w:hAnsi="Times New Roman"/>
        </w:rPr>
        <w:fldChar w:fldCharType="begin"/>
      </w:r>
      <w:r w:rsidRPr="00237466">
        <w:rPr>
          <w:rFonts w:ascii="Times New Roman" w:hAnsi="Times New Roman"/>
        </w:rPr>
        <w:instrText xml:space="preserve"> SEQ Supplement_Table \* ARABIC </w:instrText>
      </w:r>
      <w:r w:rsidRPr="00237466">
        <w:rPr>
          <w:rFonts w:ascii="Times New Roman" w:hAnsi="Times New Roman"/>
        </w:rPr>
        <w:fldChar w:fldCharType="separate"/>
      </w:r>
      <w:r w:rsidR="00B130CC" w:rsidRPr="00237466">
        <w:rPr>
          <w:rFonts w:ascii="Times New Roman" w:hAnsi="Times New Roman"/>
        </w:rPr>
        <w:t>2</w:t>
      </w:r>
      <w:r w:rsidRPr="00237466">
        <w:rPr>
          <w:rFonts w:ascii="Times New Roman" w:hAnsi="Times New Roman"/>
        </w:rPr>
        <w:fldChar w:fldCharType="end"/>
      </w:r>
      <w:bookmarkEnd w:id="3"/>
      <w:r w:rsidR="00AF32F2" w:rsidRPr="00237466">
        <w:rPr>
          <w:rFonts w:ascii="Times New Roman" w:hAnsi="Times New Roman"/>
        </w:rPr>
        <w:t xml:space="preserve"> – Summary of mapped sequences generated during the first 20 min of sequencing of the </w:t>
      </w:r>
      <w:r w:rsidR="00B130CC" w:rsidRPr="00237466">
        <w:rPr>
          <w:rFonts w:ascii="Times New Roman" w:hAnsi="Times New Roman"/>
        </w:rPr>
        <w:t xml:space="preserve">second </w:t>
      </w:r>
      <w:r w:rsidR="00AF32F2" w:rsidRPr="00237466">
        <w:rPr>
          <w:rFonts w:ascii="Times New Roman" w:hAnsi="Times New Roman"/>
        </w:rPr>
        <w:t>clinical demonstrator. Only reads that were mapped to a specific marker and contained information about the SNV of interest are shown.</w:t>
      </w:r>
    </w:p>
    <w:tbl>
      <w:tblPr>
        <w:tblW w:w="4311" w:type="dxa"/>
        <w:tblLook w:val="04A0" w:firstRow="1" w:lastRow="0" w:firstColumn="1" w:lastColumn="0" w:noHBand="0" w:noVBand="1"/>
      </w:tblPr>
      <w:tblGrid>
        <w:gridCol w:w="2056"/>
        <w:gridCol w:w="935"/>
        <w:gridCol w:w="1320"/>
      </w:tblGrid>
      <w:tr w:rsidR="00AF32F2" w:rsidRPr="00EA6A9F" w14:paraId="2BEB564C" w14:textId="77777777" w:rsidTr="00AC32EF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9E41" w14:textId="77777777" w:rsidR="00AF32F2" w:rsidRPr="0060419F" w:rsidRDefault="00AF32F2" w:rsidP="00AC32E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0419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arker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0A56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0419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ead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8692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0419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eads [%]</w:t>
            </w:r>
          </w:p>
        </w:tc>
      </w:tr>
      <w:tr w:rsidR="00AF32F2" w:rsidRPr="00EA6A9F" w14:paraId="6B89B1D2" w14:textId="77777777" w:rsidTr="00AC32EF">
        <w:trPr>
          <w:trHeight w:val="300"/>
        </w:trPr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717B" w14:textId="77777777" w:rsidR="00AF32F2" w:rsidRPr="0060419F" w:rsidRDefault="00AF32F2" w:rsidP="00AC32E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419F">
              <w:rPr>
                <w:rFonts w:ascii="Times New Roman" w:eastAsia="Times New Roman" w:hAnsi="Times New Roman"/>
                <w:b/>
                <w:bCs/>
                <w:color w:val="000000"/>
              </w:rPr>
              <w:t>IDH1 - All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6DA6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419F">
              <w:rPr>
                <w:rFonts w:ascii="Times New Roman" w:eastAsia="Times New Roman" w:hAnsi="Times New Roman"/>
                <w:b/>
                <w:bCs/>
                <w:color w:val="000000"/>
              </w:rPr>
              <w:t>338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5DC8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419F">
              <w:rPr>
                <w:rFonts w:ascii="Times New Roman" w:eastAsia="Times New Roman" w:hAnsi="Times New Roman"/>
                <w:b/>
                <w:bCs/>
                <w:color w:val="000000"/>
              </w:rPr>
              <w:t>10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.</w:t>
            </w:r>
            <w:r w:rsidRPr="0060419F">
              <w:rPr>
                <w:rFonts w:ascii="Times New Roman" w:eastAsia="Times New Roman" w:hAnsi="Times New Roman"/>
                <w:b/>
                <w:bCs/>
                <w:color w:val="000000"/>
              </w:rPr>
              <w:t>00</w:t>
            </w:r>
          </w:p>
        </w:tc>
      </w:tr>
      <w:tr w:rsidR="00AF32F2" w:rsidRPr="00EA6A9F" w14:paraId="17D70E58" w14:textId="77777777" w:rsidTr="00AC32EF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C246" w14:textId="77777777" w:rsidR="00AF32F2" w:rsidRPr="0060419F" w:rsidRDefault="00AF32F2" w:rsidP="00AC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0419F">
              <w:rPr>
                <w:rFonts w:ascii="Times New Roman" w:eastAsia="Times New Roman" w:hAnsi="Times New Roman"/>
                <w:color w:val="000000"/>
              </w:rPr>
              <w:t>Wt</w:t>
            </w:r>
            <w:proofErr w:type="spellEnd"/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AA02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31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D981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9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60419F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</w:tr>
      <w:tr w:rsidR="00AF32F2" w:rsidRPr="00EA6A9F" w14:paraId="7713370C" w14:textId="77777777" w:rsidTr="00AC32EF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0FB3" w14:textId="77777777" w:rsidR="00AF32F2" w:rsidRPr="0060419F" w:rsidRDefault="00AF32F2" w:rsidP="00AC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R132H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15AD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6AE9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60419F">
              <w:rPr>
                <w:rFonts w:ascii="Times New Roman" w:eastAsia="Times New Roman" w:hAnsi="Times New Roman"/>
                <w:color w:val="000000"/>
              </w:rPr>
              <w:t>42</w:t>
            </w:r>
          </w:p>
        </w:tc>
      </w:tr>
      <w:tr w:rsidR="00AF32F2" w:rsidRPr="00EA6A9F" w14:paraId="707F6FEB" w14:textId="77777777" w:rsidTr="00AC32EF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AF5C" w14:textId="77777777" w:rsidR="00AF32F2" w:rsidRPr="0060419F" w:rsidRDefault="00AF32F2" w:rsidP="00AC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R132L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3AC1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F240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60419F">
              <w:rPr>
                <w:rFonts w:ascii="Times New Roman" w:eastAsia="Times New Roman" w:hAnsi="Times New Roman"/>
                <w:color w:val="000000"/>
              </w:rPr>
              <w:t>00</w:t>
            </w:r>
          </w:p>
        </w:tc>
      </w:tr>
      <w:tr w:rsidR="00AF32F2" w:rsidRPr="00EA6A9F" w14:paraId="70908826" w14:textId="77777777" w:rsidTr="00AC32EF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6F26" w14:textId="77777777" w:rsidR="00AF32F2" w:rsidRPr="0060419F" w:rsidRDefault="00AF32F2" w:rsidP="00AC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lastRenderedPageBreak/>
              <w:t>R132C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EA7B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5D2E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60419F">
              <w:rPr>
                <w:rFonts w:ascii="Times New Roman" w:eastAsia="Times New Roman" w:hAnsi="Times New Roman"/>
                <w:color w:val="000000"/>
              </w:rPr>
              <w:t>47</w:t>
            </w:r>
          </w:p>
        </w:tc>
      </w:tr>
      <w:tr w:rsidR="00AF32F2" w:rsidRPr="00EA6A9F" w14:paraId="2E93226B" w14:textId="77777777" w:rsidTr="00AC32EF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FCDB" w14:textId="77777777" w:rsidR="00AF32F2" w:rsidRPr="0060419F" w:rsidRDefault="00AF32F2" w:rsidP="00AC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R132S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62DB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4ACA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60419F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</w:tr>
      <w:tr w:rsidR="00AF32F2" w:rsidRPr="00EA6A9F" w14:paraId="5FCAEDB2" w14:textId="77777777" w:rsidTr="00AC32EF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2016" w14:textId="77777777" w:rsidR="00AF32F2" w:rsidRPr="0060419F" w:rsidRDefault="00AF32F2" w:rsidP="00AC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R132G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D531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9389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60419F">
              <w:rPr>
                <w:rFonts w:ascii="Times New Roman" w:eastAsia="Times New Roman" w:hAnsi="Times New Roman"/>
                <w:color w:val="000000"/>
              </w:rPr>
              <w:t>86</w:t>
            </w:r>
          </w:p>
        </w:tc>
      </w:tr>
      <w:tr w:rsidR="00AF32F2" w:rsidRPr="00EA6A9F" w14:paraId="44B1EA1E" w14:textId="77777777" w:rsidTr="00AC32EF">
        <w:trPr>
          <w:trHeight w:val="300"/>
        </w:trPr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BA7B" w14:textId="77777777" w:rsidR="00AF32F2" w:rsidRPr="0060419F" w:rsidRDefault="00AF32F2" w:rsidP="00AC32E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419F">
              <w:rPr>
                <w:rFonts w:ascii="Times New Roman" w:eastAsia="Times New Roman" w:hAnsi="Times New Roman"/>
                <w:b/>
                <w:bCs/>
                <w:color w:val="000000"/>
              </w:rPr>
              <w:t>IDH2 - All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BAFB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419F">
              <w:rPr>
                <w:rFonts w:ascii="Times New Roman" w:eastAsia="Times New Roman" w:hAnsi="Times New Roman"/>
                <w:b/>
                <w:bCs/>
                <w:color w:val="000000"/>
              </w:rPr>
              <w:t>296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EECD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419F">
              <w:rPr>
                <w:rFonts w:ascii="Times New Roman" w:eastAsia="Times New Roman" w:hAnsi="Times New Roman"/>
                <w:b/>
                <w:bCs/>
                <w:color w:val="000000"/>
              </w:rPr>
              <w:t>10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.</w:t>
            </w:r>
            <w:r w:rsidRPr="0060419F">
              <w:rPr>
                <w:rFonts w:ascii="Times New Roman" w:eastAsia="Times New Roman" w:hAnsi="Times New Roman"/>
                <w:b/>
                <w:bCs/>
                <w:color w:val="000000"/>
              </w:rPr>
              <w:t>00</w:t>
            </w:r>
          </w:p>
        </w:tc>
      </w:tr>
      <w:tr w:rsidR="00AF32F2" w:rsidRPr="00EA6A9F" w14:paraId="19D7FE0D" w14:textId="77777777" w:rsidTr="00AC32EF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4AD9" w14:textId="77777777" w:rsidR="00AF32F2" w:rsidRPr="0060419F" w:rsidRDefault="00AF32F2" w:rsidP="00AC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0419F">
              <w:rPr>
                <w:rFonts w:ascii="Times New Roman" w:eastAsia="Times New Roman" w:hAnsi="Times New Roman"/>
                <w:color w:val="000000"/>
              </w:rPr>
              <w:t>Wt</w:t>
            </w:r>
            <w:proofErr w:type="spellEnd"/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71BF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29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A399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98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60419F">
              <w:rPr>
                <w:rFonts w:ascii="Times New Roman" w:eastAsia="Times New Roman" w:hAnsi="Times New Roman"/>
                <w:color w:val="000000"/>
              </w:rPr>
              <w:t>82</w:t>
            </w:r>
          </w:p>
        </w:tc>
      </w:tr>
      <w:tr w:rsidR="00AF32F2" w:rsidRPr="00EA6A9F" w14:paraId="23644407" w14:textId="77777777" w:rsidTr="00AC32EF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E78E" w14:textId="77777777" w:rsidR="00AF32F2" w:rsidRPr="0060419F" w:rsidRDefault="00AF32F2" w:rsidP="00AC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R172G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FA37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02B2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60419F">
              <w:rPr>
                <w:rFonts w:ascii="Times New Roman" w:eastAsia="Times New Roman" w:hAnsi="Times New Roman"/>
                <w:color w:val="000000"/>
              </w:rPr>
              <w:t>61</w:t>
            </w:r>
          </w:p>
        </w:tc>
      </w:tr>
      <w:tr w:rsidR="00AF32F2" w:rsidRPr="00EA6A9F" w14:paraId="7B48695B" w14:textId="77777777" w:rsidTr="00AC32EF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8075" w14:textId="77777777" w:rsidR="00AF32F2" w:rsidRPr="0060419F" w:rsidRDefault="00AF32F2" w:rsidP="00AC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R172K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E006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FFA7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60419F">
              <w:rPr>
                <w:rFonts w:ascii="Times New Roman" w:eastAsia="Times New Roman" w:hAnsi="Times New Roman"/>
                <w:color w:val="000000"/>
              </w:rPr>
              <w:t>47</w:t>
            </w:r>
          </w:p>
        </w:tc>
      </w:tr>
      <w:tr w:rsidR="00AF32F2" w:rsidRPr="00EA6A9F" w14:paraId="39B1C7F1" w14:textId="77777777" w:rsidTr="00AC32EF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B109" w14:textId="77777777" w:rsidR="00AF32F2" w:rsidRPr="0060419F" w:rsidRDefault="00AF32F2" w:rsidP="00AC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R172M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6C2D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E63E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60419F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</w:tr>
      <w:tr w:rsidR="00AF32F2" w:rsidRPr="00EA6A9F" w14:paraId="603F81C3" w14:textId="77777777" w:rsidTr="00AC32EF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4635" w14:textId="77777777" w:rsidR="00AF32F2" w:rsidRPr="0060419F" w:rsidRDefault="00AF32F2" w:rsidP="00AC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R172W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6167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99E3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60419F">
              <w:rPr>
                <w:rFonts w:ascii="Times New Roman" w:eastAsia="Times New Roman" w:hAnsi="Times New Roman"/>
                <w:color w:val="000000"/>
              </w:rPr>
              <w:t>00</w:t>
            </w:r>
          </w:p>
        </w:tc>
      </w:tr>
      <w:tr w:rsidR="00AF32F2" w:rsidRPr="00EA6A9F" w14:paraId="1B8DF16A" w14:textId="77777777" w:rsidTr="00AC32EF">
        <w:trPr>
          <w:trHeight w:val="300"/>
        </w:trPr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100B" w14:textId="77777777" w:rsidR="00AF32F2" w:rsidRPr="0060419F" w:rsidRDefault="00AF32F2" w:rsidP="00AC32E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60419F">
              <w:rPr>
                <w:rFonts w:ascii="Times New Roman" w:eastAsia="Times New Roman" w:hAnsi="Times New Roman"/>
                <w:b/>
                <w:bCs/>
                <w:color w:val="000000"/>
              </w:rPr>
              <w:t>pTERT</w:t>
            </w:r>
            <w:proofErr w:type="spellEnd"/>
            <w:r w:rsidRPr="0060419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C228 - All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8003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419F">
              <w:rPr>
                <w:rFonts w:ascii="Times New Roman" w:eastAsia="Times New Roman" w:hAnsi="Times New Roman"/>
                <w:b/>
                <w:bCs/>
                <w:color w:val="000000"/>
              </w:rPr>
              <w:t>9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E368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419F">
              <w:rPr>
                <w:rFonts w:ascii="Times New Roman" w:eastAsia="Times New Roman" w:hAnsi="Times New Roman"/>
                <w:b/>
                <w:bCs/>
                <w:color w:val="000000"/>
              </w:rPr>
              <w:t>10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.</w:t>
            </w:r>
            <w:r w:rsidRPr="0060419F">
              <w:rPr>
                <w:rFonts w:ascii="Times New Roman" w:eastAsia="Times New Roman" w:hAnsi="Times New Roman"/>
                <w:b/>
                <w:bCs/>
                <w:color w:val="000000"/>
              </w:rPr>
              <w:t>00</w:t>
            </w:r>
          </w:p>
        </w:tc>
      </w:tr>
      <w:tr w:rsidR="00AF32F2" w:rsidRPr="00EA6A9F" w14:paraId="001D04EC" w14:textId="77777777" w:rsidTr="00AC32EF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20E3" w14:textId="77777777" w:rsidR="00AF32F2" w:rsidRPr="0060419F" w:rsidRDefault="00AF32F2" w:rsidP="00AC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0419F">
              <w:rPr>
                <w:rFonts w:ascii="Times New Roman" w:eastAsia="Times New Roman" w:hAnsi="Times New Roman"/>
                <w:color w:val="000000"/>
              </w:rPr>
              <w:t>Wt</w:t>
            </w:r>
            <w:proofErr w:type="spellEnd"/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72D6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7BCC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10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60419F">
              <w:rPr>
                <w:rFonts w:ascii="Times New Roman" w:eastAsia="Times New Roman" w:hAnsi="Times New Roman"/>
                <w:color w:val="000000"/>
              </w:rPr>
              <w:t>00</w:t>
            </w:r>
          </w:p>
        </w:tc>
      </w:tr>
      <w:tr w:rsidR="00AF32F2" w:rsidRPr="00EA6A9F" w14:paraId="734284A3" w14:textId="77777777" w:rsidTr="00AC32EF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93F8" w14:textId="77777777" w:rsidR="00AF32F2" w:rsidRPr="0060419F" w:rsidRDefault="00AF32F2" w:rsidP="00AC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C228T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80D1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8D31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60419F">
              <w:rPr>
                <w:rFonts w:ascii="Times New Roman" w:eastAsia="Times New Roman" w:hAnsi="Times New Roman"/>
                <w:color w:val="000000"/>
              </w:rPr>
              <w:t>00</w:t>
            </w:r>
          </w:p>
        </w:tc>
      </w:tr>
      <w:tr w:rsidR="00AF32F2" w:rsidRPr="00EA6A9F" w14:paraId="633FB185" w14:textId="77777777" w:rsidTr="00AC32EF">
        <w:trPr>
          <w:trHeight w:val="300"/>
        </w:trPr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5A5F" w14:textId="77777777" w:rsidR="00AF32F2" w:rsidRPr="0060419F" w:rsidRDefault="00AF32F2" w:rsidP="00AC32E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60419F">
              <w:rPr>
                <w:rFonts w:ascii="Times New Roman" w:eastAsia="Times New Roman" w:hAnsi="Times New Roman"/>
                <w:b/>
                <w:bCs/>
                <w:color w:val="000000"/>
              </w:rPr>
              <w:t>pTERT</w:t>
            </w:r>
            <w:proofErr w:type="spellEnd"/>
            <w:r w:rsidRPr="0060419F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C250 - All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E3C7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419F">
              <w:rPr>
                <w:rFonts w:ascii="Times New Roman" w:eastAsia="Times New Roman" w:hAnsi="Times New Roman"/>
                <w:b/>
                <w:bCs/>
                <w:color w:val="000000"/>
              </w:rPr>
              <w:t>8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070A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419F">
              <w:rPr>
                <w:rFonts w:ascii="Times New Roman" w:eastAsia="Times New Roman" w:hAnsi="Times New Roman"/>
                <w:b/>
                <w:bCs/>
                <w:color w:val="000000"/>
              </w:rPr>
              <w:t>10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.</w:t>
            </w:r>
            <w:r w:rsidRPr="0060419F">
              <w:rPr>
                <w:rFonts w:ascii="Times New Roman" w:eastAsia="Times New Roman" w:hAnsi="Times New Roman"/>
                <w:b/>
                <w:bCs/>
                <w:color w:val="000000"/>
              </w:rPr>
              <w:t>00</w:t>
            </w:r>
          </w:p>
        </w:tc>
      </w:tr>
      <w:tr w:rsidR="00AF32F2" w:rsidRPr="00EA6A9F" w14:paraId="64CE7190" w14:textId="77777777" w:rsidTr="00AC32EF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1F93" w14:textId="77777777" w:rsidR="00AF32F2" w:rsidRPr="0060419F" w:rsidRDefault="00AF32F2" w:rsidP="00AC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0419F">
              <w:rPr>
                <w:rFonts w:ascii="Times New Roman" w:eastAsia="Times New Roman" w:hAnsi="Times New Roman"/>
                <w:color w:val="000000"/>
              </w:rPr>
              <w:t>Wt</w:t>
            </w:r>
            <w:proofErr w:type="spellEnd"/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FF3A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3014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3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60419F">
              <w:rPr>
                <w:rFonts w:ascii="Times New Roman" w:eastAsia="Times New Roman" w:hAnsi="Times New Roman"/>
                <w:color w:val="000000"/>
              </w:rPr>
              <w:t>29</w:t>
            </w:r>
          </w:p>
        </w:tc>
      </w:tr>
      <w:tr w:rsidR="00AF32F2" w:rsidRPr="00EA6A9F" w14:paraId="204E2600" w14:textId="77777777" w:rsidTr="00AC32EF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9CA5" w14:textId="77777777" w:rsidR="00AF32F2" w:rsidRPr="0060419F" w:rsidRDefault="00AF32F2" w:rsidP="00AC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C250T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3F07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EE9E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6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60419F">
              <w:rPr>
                <w:rFonts w:ascii="Times New Roman" w:eastAsia="Times New Roman" w:hAnsi="Times New Roman"/>
                <w:color w:val="000000"/>
              </w:rPr>
              <w:t>71</w:t>
            </w:r>
          </w:p>
        </w:tc>
      </w:tr>
      <w:tr w:rsidR="00AF32F2" w:rsidRPr="00EA6A9F" w14:paraId="781F512C" w14:textId="77777777" w:rsidTr="00AC32EF">
        <w:trPr>
          <w:trHeight w:val="300"/>
        </w:trPr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988D" w14:textId="77777777" w:rsidR="00AF32F2" w:rsidRPr="0060419F" w:rsidRDefault="00AF32F2" w:rsidP="00AC32E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419F">
              <w:rPr>
                <w:rFonts w:ascii="Times New Roman" w:eastAsia="Times New Roman" w:hAnsi="Times New Roman"/>
                <w:b/>
                <w:bCs/>
                <w:color w:val="000000"/>
              </w:rPr>
              <w:t>H3F3A K27 - All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4F29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419F">
              <w:rPr>
                <w:rFonts w:ascii="Times New Roman" w:eastAsia="Times New Roman" w:hAnsi="Times New Roman"/>
                <w:b/>
                <w:bCs/>
                <w:color w:val="000000"/>
              </w:rPr>
              <w:t>132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AE22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419F">
              <w:rPr>
                <w:rFonts w:ascii="Times New Roman" w:eastAsia="Times New Roman" w:hAnsi="Times New Roman"/>
                <w:b/>
                <w:bCs/>
                <w:color w:val="000000"/>
              </w:rPr>
              <w:t>10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.</w:t>
            </w:r>
            <w:r w:rsidRPr="0060419F">
              <w:rPr>
                <w:rFonts w:ascii="Times New Roman" w:eastAsia="Times New Roman" w:hAnsi="Times New Roman"/>
                <w:b/>
                <w:bCs/>
                <w:color w:val="000000"/>
              </w:rPr>
              <w:t>00</w:t>
            </w:r>
          </w:p>
        </w:tc>
      </w:tr>
      <w:tr w:rsidR="00AF32F2" w:rsidRPr="00EA6A9F" w14:paraId="101B0ED8" w14:textId="77777777" w:rsidTr="00AC32EF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0AE1" w14:textId="77777777" w:rsidR="00AF32F2" w:rsidRPr="0060419F" w:rsidRDefault="00AF32F2" w:rsidP="00AC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0419F">
              <w:rPr>
                <w:rFonts w:ascii="Times New Roman" w:eastAsia="Times New Roman" w:hAnsi="Times New Roman"/>
                <w:color w:val="000000"/>
              </w:rPr>
              <w:t>Wt</w:t>
            </w:r>
            <w:proofErr w:type="spellEnd"/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4A5B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13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5F1F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9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60419F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</w:tr>
      <w:tr w:rsidR="00AF32F2" w:rsidRPr="00EA6A9F" w14:paraId="4B4B6086" w14:textId="77777777" w:rsidTr="00AC32EF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1B21" w14:textId="77777777" w:rsidR="00AF32F2" w:rsidRPr="0060419F" w:rsidRDefault="00AF32F2" w:rsidP="00AC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K27M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B6B4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D8A7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60419F">
              <w:rPr>
                <w:rFonts w:ascii="Times New Roman" w:eastAsia="Times New Roman" w:hAnsi="Times New Roman"/>
                <w:color w:val="000000"/>
              </w:rPr>
              <w:t>83</w:t>
            </w:r>
          </w:p>
        </w:tc>
      </w:tr>
      <w:tr w:rsidR="00AF32F2" w:rsidRPr="00EA6A9F" w14:paraId="2FEDE351" w14:textId="77777777" w:rsidTr="00AC32EF">
        <w:trPr>
          <w:trHeight w:val="300"/>
        </w:trPr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D710" w14:textId="77777777" w:rsidR="00AF32F2" w:rsidRPr="0060419F" w:rsidRDefault="00AF32F2" w:rsidP="00AC32E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419F">
              <w:rPr>
                <w:rFonts w:ascii="Times New Roman" w:eastAsia="Times New Roman" w:hAnsi="Times New Roman"/>
                <w:b/>
                <w:bCs/>
                <w:color w:val="000000"/>
              </w:rPr>
              <w:t>H3F3A G34 - All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473F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419F">
              <w:rPr>
                <w:rFonts w:ascii="Times New Roman" w:eastAsia="Times New Roman" w:hAnsi="Times New Roman"/>
                <w:b/>
                <w:bCs/>
                <w:color w:val="000000"/>
              </w:rPr>
              <w:t>150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0BD7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419F">
              <w:rPr>
                <w:rFonts w:ascii="Times New Roman" w:eastAsia="Times New Roman" w:hAnsi="Times New Roman"/>
                <w:b/>
                <w:bCs/>
                <w:color w:val="000000"/>
              </w:rPr>
              <w:t>10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.</w:t>
            </w:r>
            <w:r w:rsidRPr="0060419F">
              <w:rPr>
                <w:rFonts w:ascii="Times New Roman" w:eastAsia="Times New Roman" w:hAnsi="Times New Roman"/>
                <w:b/>
                <w:bCs/>
                <w:color w:val="000000"/>
              </w:rPr>
              <w:t>00</w:t>
            </w:r>
          </w:p>
        </w:tc>
      </w:tr>
      <w:tr w:rsidR="00AF32F2" w:rsidRPr="00EA6A9F" w14:paraId="0D212A8E" w14:textId="77777777" w:rsidTr="00AC32EF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5458" w14:textId="77777777" w:rsidR="00AF32F2" w:rsidRPr="0060419F" w:rsidRDefault="00AF32F2" w:rsidP="00AC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0419F">
              <w:rPr>
                <w:rFonts w:ascii="Times New Roman" w:eastAsia="Times New Roman" w:hAnsi="Times New Roman"/>
                <w:color w:val="000000"/>
              </w:rPr>
              <w:t>Wt</w:t>
            </w:r>
            <w:proofErr w:type="spellEnd"/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9D78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14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D4D8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9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60419F">
              <w:rPr>
                <w:rFonts w:ascii="Times New Roman" w:eastAsia="Times New Roman" w:hAnsi="Times New Roman"/>
                <w:color w:val="000000"/>
              </w:rPr>
              <w:t>54</w:t>
            </w:r>
          </w:p>
        </w:tc>
      </w:tr>
      <w:tr w:rsidR="00AF32F2" w:rsidRPr="00EA6A9F" w14:paraId="2E32F1BE" w14:textId="77777777" w:rsidTr="00AC32EF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3305" w14:textId="77777777" w:rsidR="00AF32F2" w:rsidRPr="0060419F" w:rsidRDefault="00AF32F2" w:rsidP="00AC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G34R (G403A)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31D1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E116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60419F">
              <w:rPr>
                <w:rFonts w:ascii="Times New Roman" w:eastAsia="Times New Roman" w:hAnsi="Times New Roman"/>
                <w:color w:val="000000"/>
              </w:rPr>
              <w:t>46</w:t>
            </w:r>
          </w:p>
        </w:tc>
      </w:tr>
      <w:tr w:rsidR="00AF32F2" w:rsidRPr="00EA6A9F" w14:paraId="354A9C06" w14:textId="77777777" w:rsidTr="00AC32EF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DD50" w14:textId="77777777" w:rsidR="00AF32F2" w:rsidRPr="0060419F" w:rsidRDefault="00AF32F2" w:rsidP="00AC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G34R (G403C)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375B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6A1D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60419F">
              <w:rPr>
                <w:rFonts w:ascii="Times New Roman" w:eastAsia="Times New Roman" w:hAnsi="Times New Roman"/>
                <w:color w:val="000000"/>
              </w:rPr>
              <w:t>00</w:t>
            </w:r>
          </w:p>
        </w:tc>
      </w:tr>
      <w:tr w:rsidR="00AF32F2" w:rsidRPr="00EA6A9F" w14:paraId="37823128" w14:textId="77777777" w:rsidTr="00AC32EF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6295" w14:textId="77777777" w:rsidR="00AF32F2" w:rsidRPr="0060419F" w:rsidRDefault="00AF32F2" w:rsidP="00AC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G34V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AC2B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D6BF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60419F">
              <w:rPr>
                <w:rFonts w:ascii="Times New Roman" w:eastAsia="Times New Roman" w:hAnsi="Times New Roman"/>
                <w:color w:val="000000"/>
              </w:rPr>
              <w:t>00</w:t>
            </w:r>
          </w:p>
        </w:tc>
      </w:tr>
      <w:tr w:rsidR="00AF32F2" w:rsidRPr="00EA6A9F" w14:paraId="3137963D" w14:textId="77777777" w:rsidTr="00AC32EF">
        <w:trPr>
          <w:trHeight w:val="300"/>
        </w:trPr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A838" w14:textId="77777777" w:rsidR="00AF32F2" w:rsidRPr="0060419F" w:rsidRDefault="00AF32F2" w:rsidP="00AC32E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419F">
              <w:rPr>
                <w:rFonts w:ascii="Times New Roman" w:eastAsia="Times New Roman" w:hAnsi="Times New Roman"/>
                <w:b/>
                <w:bCs/>
                <w:color w:val="000000"/>
              </w:rPr>
              <w:t>Hist1H3B - All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3A44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419F">
              <w:rPr>
                <w:rFonts w:ascii="Times New Roman" w:eastAsia="Times New Roman" w:hAnsi="Times New Roman"/>
                <w:b/>
                <w:bCs/>
                <w:color w:val="000000"/>
              </w:rPr>
              <w:t>185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3F4F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419F">
              <w:rPr>
                <w:rFonts w:ascii="Times New Roman" w:eastAsia="Times New Roman" w:hAnsi="Times New Roman"/>
                <w:b/>
                <w:bCs/>
                <w:color w:val="000000"/>
              </w:rPr>
              <w:t>10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.</w:t>
            </w:r>
            <w:r w:rsidRPr="0060419F">
              <w:rPr>
                <w:rFonts w:ascii="Times New Roman" w:eastAsia="Times New Roman" w:hAnsi="Times New Roman"/>
                <w:b/>
                <w:bCs/>
                <w:color w:val="000000"/>
              </w:rPr>
              <w:t>00</w:t>
            </w:r>
          </w:p>
        </w:tc>
      </w:tr>
      <w:tr w:rsidR="00AF32F2" w:rsidRPr="00EA6A9F" w14:paraId="3FEE91A5" w14:textId="77777777" w:rsidTr="00AC32EF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6226" w14:textId="77777777" w:rsidR="00AF32F2" w:rsidRPr="0060419F" w:rsidRDefault="00AF32F2" w:rsidP="00AC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0419F">
              <w:rPr>
                <w:rFonts w:ascii="Times New Roman" w:eastAsia="Times New Roman" w:hAnsi="Times New Roman"/>
                <w:color w:val="000000"/>
              </w:rPr>
              <w:t>Wt</w:t>
            </w:r>
            <w:proofErr w:type="spellEnd"/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2A4A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18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3498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9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60419F">
              <w:rPr>
                <w:rFonts w:ascii="Times New Roman" w:eastAsia="Times New Roman" w:hAnsi="Times New Roman"/>
                <w:color w:val="000000"/>
              </w:rPr>
              <w:t>41</w:t>
            </w:r>
          </w:p>
        </w:tc>
      </w:tr>
      <w:tr w:rsidR="00AF32F2" w:rsidRPr="00EA6A9F" w14:paraId="34854EF0" w14:textId="77777777" w:rsidTr="00AC32EF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4C65" w14:textId="77777777" w:rsidR="00AF32F2" w:rsidRPr="0060419F" w:rsidRDefault="00AF32F2" w:rsidP="00AC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K27M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9649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2EF4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60419F">
              <w:rPr>
                <w:rFonts w:ascii="Times New Roman" w:eastAsia="Times New Roman" w:hAnsi="Times New Roman"/>
                <w:color w:val="000000"/>
              </w:rPr>
              <w:t>59</w:t>
            </w:r>
          </w:p>
        </w:tc>
      </w:tr>
      <w:tr w:rsidR="00AF32F2" w:rsidRPr="00EA6A9F" w14:paraId="76D0F8D6" w14:textId="77777777" w:rsidTr="00AC32EF">
        <w:trPr>
          <w:trHeight w:val="300"/>
        </w:trPr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103F" w14:textId="77777777" w:rsidR="00AF32F2" w:rsidRPr="0060419F" w:rsidRDefault="00AF32F2" w:rsidP="00AC32E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419F">
              <w:rPr>
                <w:rFonts w:ascii="Times New Roman" w:eastAsia="Times New Roman" w:hAnsi="Times New Roman"/>
                <w:b/>
                <w:bCs/>
                <w:color w:val="000000"/>
              </w:rPr>
              <w:t>BRAF - All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3088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419F">
              <w:rPr>
                <w:rFonts w:ascii="Times New Roman" w:eastAsia="Times New Roman" w:hAnsi="Times New Roman"/>
                <w:b/>
                <w:bCs/>
                <w:color w:val="000000"/>
              </w:rPr>
              <w:t>210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9DC2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0419F">
              <w:rPr>
                <w:rFonts w:ascii="Times New Roman" w:eastAsia="Times New Roman" w:hAnsi="Times New Roman"/>
                <w:b/>
                <w:bCs/>
                <w:color w:val="000000"/>
              </w:rPr>
              <w:t>10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.</w:t>
            </w:r>
            <w:r w:rsidRPr="0060419F">
              <w:rPr>
                <w:rFonts w:ascii="Times New Roman" w:eastAsia="Times New Roman" w:hAnsi="Times New Roman"/>
                <w:b/>
                <w:bCs/>
                <w:color w:val="000000"/>
              </w:rPr>
              <w:t>00</w:t>
            </w:r>
          </w:p>
        </w:tc>
      </w:tr>
      <w:tr w:rsidR="00AF32F2" w:rsidRPr="00EA6A9F" w14:paraId="440E210F" w14:textId="77777777" w:rsidTr="00AC32EF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1005" w14:textId="77777777" w:rsidR="00AF32F2" w:rsidRPr="0060419F" w:rsidRDefault="00AF32F2" w:rsidP="00AC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0419F">
              <w:rPr>
                <w:rFonts w:ascii="Times New Roman" w:eastAsia="Times New Roman" w:hAnsi="Times New Roman"/>
                <w:color w:val="000000"/>
              </w:rPr>
              <w:t>Wt</w:t>
            </w:r>
            <w:proofErr w:type="spellEnd"/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6768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20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E796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9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60419F">
              <w:rPr>
                <w:rFonts w:ascii="Times New Roman" w:eastAsia="Times New Roman" w:hAnsi="Times New Roman"/>
                <w:color w:val="000000"/>
              </w:rPr>
              <w:t>52</w:t>
            </w:r>
          </w:p>
        </w:tc>
      </w:tr>
      <w:tr w:rsidR="00AF32F2" w:rsidRPr="00EA6A9F" w14:paraId="6AD85E07" w14:textId="77777777" w:rsidTr="00AC32EF">
        <w:trPr>
          <w:trHeight w:val="3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25CC" w14:textId="77777777" w:rsidR="00AF32F2" w:rsidRPr="0060419F" w:rsidRDefault="00AF32F2" w:rsidP="00AC32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V600E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F740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1AB5" w14:textId="77777777" w:rsidR="00AF32F2" w:rsidRPr="0060419F" w:rsidRDefault="00AF32F2" w:rsidP="00AC32E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0419F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60419F">
              <w:rPr>
                <w:rFonts w:ascii="Times New Roman" w:eastAsia="Times New Roman" w:hAnsi="Times New Roman"/>
                <w:color w:val="000000"/>
              </w:rPr>
              <w:t>48</w:t>
            </w:r>
          </w:p>
        </w:tc>
      </w:tr>
    </w:tbl>
    <w:p w14:paraId="6F3EA357" w14:textId="77777777" w:rsidR="0060054E" w:rsidRDefault="0060054E" w:rsidP="0060054E">
      <w:bookmarkStart w:id="4" w:name="_Ref157973623"/>
    </w:p>
    <w:p w14:paraId="25A4DB6B" w14:textId="77777777" w:rsidR="003D2BEE" w:rsidRPr="0060054E" w:rsidRDefault="003D2BEE" w:rsidP="0060054E"/>
    <w:p w14:paraId="44F2D3B8" w14:textId="10D9D158" w:rsidR="0060054E" w:rsidRDefault="009B644F" w:rsidP="0060054E">
      <w:pPr>
        <w:keepNext/>
        <w:spacing w:line="360" w:lineRule="auto"/>
        <w:jc w:val="both"/>
      </w:pPr>
      <w:r w:rsidRPr="00EA6A9F">
        <w:rPr>
          <w:rFonts w:ascii="Times New Roman" w:hAnsi="Times New Roman"/>
          <w:noProof/>
        </w:rPr>
        <w:drawing>
          <wp:inline distT="0" distB="0" distL="0" distR="0" wp14:anchorId="524BE73C" wp14:editId="2AA82D2D">
            <wp:extent cx="5842000" cy="1581150"/>
            <wp:effectExtent l="0" t="0" r="0" b="0"/>
            <wp:docPr id="101" name="Grafik 1" descr="Ein Bild, das Text, Reihe, Diagramm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" descr="Ein Bild, das Text, Reihe, Diagramm, Schrif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2000" cy="158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B11B67" w14:textId="1F501E0D" w:rsidR="0060054E" w:rsidRDefault="00001D45" w:rsidP="0060054E">
      <w:pPr>
        <w:pStyle w:val="Beschriftung"/>
        <w:spacing w:line="360" w:lineRule="auto"/>
        <w:jc w:val="both"/>
        <w:rPr>
          <w:rFonts w:ascii="Times New Roman" w:hAnsi="Times New Roman"/>
        </w:rPr>
      </w:pPr>
      <w:bookmarkStart w:id="5" w:name="_Ref157976871"/>
      <w:r>
        <w:rPr>
          <w:rFonts w:ascii="Times New Roman" w:hAnsi="Times New Roman"/>
        </w:rPr>
        <w:t>Supplementary</w:t>
      </w:r>
      <w:r w:rsidR="0060054E" w:rsidRPr="00001D93">
        <w:rPr>
          <w:rFonts w:ascii="Times New Roman" w:hAnsi="Times New Roman"/>
        </w:rPr>
        <w:t xml:space="preserve"> Figure </w:t>
      </w:r>
      <w:bookmarkEnd w:id="5"/>
      <w:r w:rsidR="00A04FDE">
        <w:rPr>
          <w:rFonts w:ascii="Times New Roman" w:hAnsi="Times New Roman"/>
        </w:rPr>
        <w:t>6</w:t>
      </w:r>
      <w:r w:rsidR="0060054E">
        <w:rPr>
          <w:rFonts w:ascii="Times New Roman" w:hAnsi="Times New Roman"/>
        </w:rPr>
        <w:t xml:space="preserve"> – Method timeline for multiplex amplicon-based tumor marker sequencing.</w:t>
      </w:r>
    </w:p>
    <w:p w14:paraId="2AB2856D" w14:textId="77777777" w:rsidR="0060054E" w:rsidRDefault="0060054E" w:rsidP="0060054E"/>
    <w:p w14:paraId="6EF35A5A" w14:textId="76A78671" w:rsidR="0060054E" w:rsidRPr="00C701A2" w:rsidRDefault="00001D45" w:rsidP="0060054E">
      <w:pPr>
        <w:pStyle w:val="Beschriftung"/>
        <w:keepNext/>
        <w:spacing w:line="360" w:lineRule="auto"/>
        <w:rPr>
          <w:rFonts w:ascii="Times New Roman" w:hAnsi="Times New Roman"/>
        </w:rPr>
      </w:pPr>
      <w:bookmarkStart w:id="6" w:name="_Ref157973789"/>
      <w:r>
        <w:rPr>
          <w:rFonts w:ascii="Times New Roman" w:hAnsi="Times New Roman"/>
        </w:rPr>
        <w:lastRenderedPageBreak/>
        <w:t>Supplementary</w:t>
      </w:r>
      <w:r w:rsidR="0060054E" w:rsidRPr="00C701A2">
        <w:rPr>
          <w:rFonts w:ascii="Times New Roman" w:hAnsi="Times New Roman"/>
        </w:rPr>
        <w:t xml:space="preserve"> Table </w:t>
      </w:r>
      <w:r w:rsidR="00960C53">
        <w:rPr>
          <w:rFonts w:ascii="Times New Roman" w:hAnsi="Times New Roman"/>
        </w:rPr>
        <w:fldChar w:fldCharType="begin"/>
      </w:r>
      <w:r w:rsidR="00960C53">
        <w:rPr>
          <w:rFonts w:ascii="Times New Roman" w:hAnsi="Times New Roman"/>
        </w:rPr>
        <w:instrText xml:space="preserve"> SEQ Supplement_Table \* ARABIC </w:instrText>
      </w:r>
      <w:r w:rsidR="00960C53">
        <w:rPr>
          <w:rFonts w:ascii="Times New Roman" w:hAnsi="Times New Roman"/>
        </w:rPr>
        <w:fldChar w:fldCharType="separate"/>
      </w:r>
      <w:r w:rsidR="00B130CC">
        <w:rPr>
          <w:rFonts w:ascii="Times New Roman" w:hAnsi="Times New Roman"/>
        </w:rPr>
        <w:t>3</w:t>
      </w:r>
      <w:r w:rsidR="00960C53">
        <w:rPr>
          <w:rFonts w:ascii="Times New Roman" w:hAnsi="Times New Roman"/>
        </w:rPr>
        <w:fldChar w:fldCharType="end"/>
      </w:r>
      <w:bookmarkEnd w:id="6"/>
      <w:r w:rsidR="0060054E" w:rsidRPr="00C701A2">
        <w:rPr>
          <w:rFonts w:ascii="Times New Roman" w:hAnsi="Times New Roman"/>
        </w:rPr>
        <w:t xml:space="preserve"> –Primer systems used for amplification of different tumor marker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1"/>
        <w:gridCol w:w="3578"/>
        <w:gridCol w:w="3333"/>
      </w:tblGrid>
      <w:tr w:rsidR="0060054E" w:rsidRPr="00EA6A9F" w14:paraId="2B30EBB5" w14:textId="77777777" w:rsidTr="005325A9">
        <w:tc>
          <w:tcPr>
            <w:tcW w:w="2151" w:type="dxa"/>
            <w:shd w:val="clear" w:color="auto" w:fill="auto"/>
          </w:tcPr>
          <w:p w14:paraId="08DE2769" w14:textId="77777777" w:rsidR="0060054E" w:rsidRPr="00EA6A9F" w:rsidRDefault="0060054E" w:rsidP="005325A9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bookmarkStart w:id="7" w:name="_Hlk157775020"/>
            <w:r w:rsidRPr="00EA6A9F">
              <w:rPr>
                <w:rFonts w:ascii="Times New Roman" w:hAnsi="Times New Roman"/>
                <w:b/>
                <w:bCs/>
              </w:rPr>
              <w:t>Target</w:t>
            </w:r>
          </w:p>
        </w:tc>
        <w:tc>
          <w:tcPr>
            <w:tcW w:w="3578" w:type="dxa"/>
            <w:shd w:val="clear" w:color="auto" w:fill="auto"/>
          </w:tcPr>
          <w:p w14:paraId="4D9A8C3C" w14:textId="77777777" w:rsidR="0060054E" w:rsidRPr="00EA6A9F" w:rsidRDefault="0060054E" w:rsidP="005325A9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proofErr w:type="spellStart"/>
            <w:r w:rsidRPr="00EA6A9F">
              <w:rPr>
                <w:rFonts w:ascii="Times New Roman" w:hAnsi="Times New Roman"/>
                <w:b/>
                <w:bCs/>
              </w:rPr>
              <w:t>Fw</w:t>
            </w:r>
            <w:proofErr w:type="spellEnd"/>
            <w:r w:rsidRPr="00EA6A9F">
              <w:rPr>
                <w:rFonts w:ascii="Times New Roman" w:hAnsi="Times New Roman"/>
                <w:b/>
                <w:bCs/>
              </w:rPr>
              <w:t>-primer</w:t>
            </w:r>
          </w:p>
        </w:tc>
        <w:tc>
          <w:tcPr>
            <w:tcW w:w="3333" w:type="dxa"/>
            <w:shd w:val="clear" w:color="auto" w:fill="auto"/>
          </w:tcPr>
          <w:p w14:paraId="3D02B044" w14:textId="77777777" w:rsidR="0060054E" w:rsidRPr="00EA6A9F" w:rsidRDefault="0060054E" w:rsidP="005325A9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proofErr w:type="spellStart"/>
            <w:r w:rsidRPr="00EA6A9F">
              <w:rPr>
                <w:rFonts w:ascii="Times New Roman" w:hAnsi="Times New Roman"/>
                <w:b/>
                <w:bCs/>
              </w:rPr>
              <w:t>Rv</w:t>
            </w:r>
            <w:proofErr w:type="spellEnd"/>
            <w:r w:rsidRPr="00EA6A9F">
              <w:rPr>
                <w:rFonts w:ascii="Times New Roman" w:hAnsi="Times New Roman"/>
                <w:b/>
                <w:bCs/>
              </w:rPr>
              <w:t>-primer</w:t>
            </w:r>
          </w:p>
        </w:tc>
      </w:tr>
      <w:tr w:rsidR="0060054E" w:rsidRPr="00EA6A9F" w14:paraId="1698341F" w14:textId="77777777" w:rsidTr="005325A9">
        <w:tc>
          <w:tcPr>
            <w:tcW w:w="2151" w:type="dxa"/>
            <w:shd w:val="clear" w:color="auto" w:fill="auto"/>
          </w:tcPr>
          <w:p w14:paraId="0ECF51C7" w14:textId="77777777" w:rsidR="0060054E" w:rsidRPr="00EA6A9F" w:rsidRDefault="0060054E" w:rsidP="005325A9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EA6A9F">
              <w:rPr>
                <w:rFonts w:ascii="Times New Roman" w:hAnsi="Times New Roman"/>
                <w:i/>
              </w:rPr>
              <w:t>IDH1</w:t>
            </w:r>
          </w:p>
        </w:tc>
        <w:tc>
          <w:tcPr>
            <w:tcW w:w="3578" w:type="dxa"/>
            <w:shd w:val="clear" w:color="auto" w:fill="auto"/>
          </w:tcPr>
          <w:p w14:paraId="4280FCA9" w14:textId="77777777" w:rsidR="0060054E" w:rsidRPr="00EA6A9F" w:rsidRDefault="0060054E" w:rsidP="005325A9">
            <w:pPr>
              <w:spacing w:after="0" w:line="240" w:lineRule="auto"/>
              <w:rPr>
                <w:rFonts w:ascii="Times New Roman" w:hAnsi="Times New Roman"/>
              </w:rPr>
            </w:pPr>
            <w:r w:rsidRPr="00EA6A9F">
              <w:rPr>
                <w:rFonts w:ascii="Times New Roman" w:hAnsi="Times New Roman"/>
              </w:rPr>
              <w:t>ATGTGTTGAGATGGACGCCT</w:t>
            </w:r>
          </w:p>
        </w:tc>
        <w:tc>
          <w:tcPr>
            <w:tcW w:w="3333" w:type="dxa"/>
            <w:shd w:val="clear" w:color="auto" w:fill="auto"/>
          </w:tcPr>
          <w:p w14:paraId="6969B02A" w14:textId="77777777" w:rsidR="0060054E" w:rsidRPr="00EA6A9F" w:rsidRDefault="0060054E" w:rsidP="005325A9">
            <w:pPr>
              <w:spacing w:after="0" w:line="240" w:lineRule="auto"/>
              <w:rPr>
                <w:rFonts w:ascii="Times New Roman" w:hAnsi="Times New Roman"/>
              </w:rPr>
            </w:pPr>
            <w:r w:rsidRPr="00EA6A9F">
              <w:rPr>
                <w:rFonts w:ascii="Times New Roman" w:hAnsi="Times New Roman"/>
              </w:rPr>
              <w:t>TCCCACCACTTCAACGTCAA</w:t>
            </w:r>
          </w:p>
        </w:tc>
      </w:tr>
      <w:tr w:rsidR="0060054E" w:rsidRPr="00EA6A9F" w14:paraId="02B6E207" w14:textId="77777777" w:rsidTr="005325A9">
        <w:tc>
          <w:tcPr>
            <w:tcW w:w="2151" w:type="dxa"/>
            <w:shd w:val="clear" w:color="auto" w:fill="auto"/>
          </w:tcPr>
          <w:p w14:paraId="68143C36" w14:textId="77777777" w:rsidR="0060054E" w:rsidRPr="00EA6A9F" w:rsidRDefault="0060054E" w:rsidP="005325A9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EA6A9F">
              <w:rPr>
                <w:rFonts w:ascii="Times New Roman" w:hAnsi="Times New Roman"/>
                <w:i/>
              </w:rPr>
              <w:t>IDH2</w:t>
            </w:r>
          </w:p>
        </w:tc>
        <w:tc>
          <w:tcPr>
            <w:tcW w:w="3578" w:type="dxa"/>
            <w:shd w:val="clear" w:color="auto" w:fill="auto"/>
          </w:tcPr>
          <w:p w14:paraId="6B56D13C" w14:textId="77777777" w:rsidR="0060054E" w:rsidRPr="00EA6A9F" w:rsidRDefault="0060054E" w:rsidP="005325A9">
            <w:pPr>
              <w:spacing w:after="0" w:line="240" w:lineRule="auto"/>
              <w:rPr>
                <w:rFonts w:ascii="Times New Roman" w:hAnsi="Times New Roman"/>
              </w:rPr>
            </w:pPr>
            <w:r w:rsidRPr="00EA6A9F">
              <w:rPr>
                <w:rFonts w:ascii="Times New Roman" w:hAnsi="Times New Roman"/>
              </w:rPr>
              <w:t>AGTGTGTCCCTGGCTTATCC</w:t>
            </w:r>
          </w:p>
        </w:tc>
        <w:tc>
          <w:tcPr>
            <w:tcW w:w="3333" w:type="dxa"/>
            <w:shd w:val="clear" w:color="auto" w:fill="auto"/>
          </w:tcPr>
          <w:p w14:paraId="7CA5E108" w14:textId="77777777" w:rsidR="0060054E" w:rsidRPr="00EA6A9F" w:rsidRDefault="0060054E" w:rsidP="005325A9">
            <w:pPr>
              <w:spacing w:after="0" w:line="240" w:lineRule="auto"/>
              <w:rPr>
                <w:rFonts w:ascii="Times New Roman" w:hAnsi="Times New Roman"/>
              </w:rPr>
            </w:pPr>
            <w:r w:rsidRPr="00EA6A9F">
              <w:rPr>
                <w:rFonts w:ascii="Times New Roman" w:hAnsi="Times New Roman"/>
              </w:rPr>
              <w:t>ACTCCAGAGCCCACACATTT</w:t>
            </w:r>
          </w:p>
        </w:tc>
      </w:tr>
      <w:tr w:rsidR="0060054E" w:rsidRPr="00EA6A9F" w14:paraId="4C6A38AF" w14:textId="77777777" w:rsidTr="005325A9">
        <w:tc>
          <w:tcPr>
            <w:tcW w:w="2151" w:type="dxa"/>
            <w:shd w:val="clear" w:color="auto" w:fill="auto"/>
          </w:tcPr>
          <w:p w14:paraId="3D09CC3B" w14:textId="77777777" w:rsidR="0060054E" w:rsidRPr="00EA6A9F" w:rsidRDefault="0060054E" w:rsidP="005325A9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EA6A9F">
              <w:rPr>
                <w:rFonts w:ascii="Times New Roman" w:hAnsi="Times New Roman"/>
                <w:i/>
              </w:rPr>
              <w:t>pTERT</w:t>
            </w:r>
            <w:proofErr w:type="spellEnd"/>
          </w:p>
        </w:tc>
        <w:tc>
          <w:tcPr>
            <w:tcW w:w="3578" w:type="dxa"/>
            <w:shd w:val="clear" w:color="auto" w:fill="auto"/>
          </w:tcPr>
          <w:p w14:paraId="3BECDB4A" w14:textId="77777777" w:rsidR="0060054E" w:rsidRPr="00EA6A9F" w:rsidRDefault="0060054E" w:rsidP="005325A9">
            <w:pPr>
              <w:spacing w:after="0" w:line="240" w:lineRule="auto"/>
              <w:rPr>
                <w:rFonts w:ascii="Times New Roman" w:hAnsi="Times New Roman"/>
              </w:rPr>
            </w:pPr>
            <w:r w:rsidRPr="00EA6A9F">
              <w:rPr>
                <w:rFonts w:ascii="Times New Roman" w:hAnsi="Times New Roman"/>
              </w:rPr>
              <w:t>GGCCGATTCGACCTCTCT</w:t>
            </w:r>
          </w:p>
        </w:tc>
        <w:tc>
          <w:tcPr>
            <w:tcW w:w="3333" w:type="dxa"/>
            <w:shd w:val="clear" w:color="auto" w:fill="auto"/>
          </w:tcPr>
          <w:p w14:paraId="08A566ED" w14:textId="77777777" w:rsidR="0060054E" w:rsidRPr="00EA6A9F" w:rsidRDefault="0060054E" w:rsidP="005325A9">
            <w:pPr>
              <w:spacing w:after="0" w:line="240" w:lineRule="auto"/>
              <w:rPr>
                <w:rFonts w:ascii="Times New Roman" w:hAnsi="Times New Roman"/>
              </w:rPr>
            </w:pPr>
            <w:r w:rsidRPr="00EA6A9F">
              <w:rPr>
                <w:rFonts w:ascii="Times New Roman" w:hAnsi="Times New Roman"/>
              </w:rPr>
              <w:t>CCACTACCGCGAGGTGCT</w:t>
            </w:r>
          </w:p>
        </w:tc>
      </w:tr>
      <w:tr w:rsidR="0060054E" w:rsidRPr="00EA6A9F" w14:paraId="14E48D3F" w14:textId="77777777" w:rsidTr="005325A9">
        <w:tc>
          <w:tcPr>
            <w:tcW w:w="2151" w:type="dxa"/>
            <w:shd w:val="clear" w:color="auto" w:fill="auto"/>
          </w:tcPr>
          <w:p w14:paraId="220D8052" w14:textId="77777777" w:rsidR="0060054E" w:rsidRPr="00EA6A9F" w:rsidRDefault="0060054E" w:rsidP="005325A9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EA6A9F">
              <w:rPr>
                <w:rFonts w:ascii="Times New Roman" w:hAnsi="Times New Roman"/>
                <w:i/>
              </w:rPr>
              <w:t>H3F3A</w:t>
            </w:r>
          </w:p>
        </w:tc>
        <w:tc>
          <w:tcPr>
            <w:tcW w:w="3578" w:type="dxa"/>
            <w:shd w:val="clear" w:color="auto" w:fill="auto"/>
          </w:tcPr>
          <w:p w14:paraId="7B008F18" w14:textId="77777777" w:rsidR="0060054E" w:rsidRPr="00EA6A9F" w:rsidRDefault="0060054E" w:rsidP="005325A9">
            <w:pPr>
              <w:spacing w:after="0" w:line="240" w:lineRule="auto"/>
              <w:rPr>
                <w:rFonts w:ascii="Times New Roman" w:hAnsi="Times New Roman"/>
              </w:rPr>
            </w:pPr>
            <w:r w:rsidRPr="00EA6A9F">
              <w:rPr>
                <w:rFonts w:ascii="Times New Roman" w:hAnsi="Times New Roman"/>
              </w:rPr>
              <w:t>CAAAGGCCGTTCGAGGTATT</w:t>
            </w:r>
          </w:p>
        </w:tc>
        <w:tc>
          <w:tcPr>
            <w:tcW w:w="3333" w:type="dxa"/>
            <w:shd w:val="clear" w:color="auto" w:fill="auto"/>
          </w:tcPr>
          <w:p w14:paraId="5F7E8C98" w14:textId="77777777" w:rsidR="0060054E" w:rsidRPr="00EA6A9F" w:rsidRDefault="0060054E" w:rsidP="005325A9">
            <w:pPr>
              <w:spacing w:after="0" w:line="240" w:lineRule="auto"/>
              <w:rPr>
                <w:rFonts w:ascii="Times New Roman" w:hAnsi="Times New Roman"/>
              </w:rPr>
            </w:pPr>
            <w:r w:rsidRPr="00EA6A9F">
              <w:rPr>
                <w:rFonts w:ascii="Times New Roman" w:hAnsi="Times New Roman"/>
              </w:rPr>
              <w:t>ACAGTGGCTCAGGTAGTTCA</w:t>
            </w:r>
          </w:p>
        </w:tc>
      </w:tr>
      <w:tr w:rsidR="0060054E" w:rsidRPr="00EA6A9F" w14:paraId="464528A6" w14:textId="77777777" w:rsidTr="005325A9">
        <w:tc>
          <w:tcPr>
            <w:tcW w:w="2151" w:type="dxa"/>
            <w:shd w:val="clear" w:color="auto" w:fill="auto"/>
          </w:tcPr>
          <w:p w14:paraId="1F0B5E30" w14:textId="77777777" w:rsidR="0060054E" w:rsidRPr="00EA6A9F" w:rsidRDefault="0060054E" w:rsidP="005325A9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EA6A9F">
              <w:rPr>
                <w:rFonts w:ascii="Times New Roman" w:hAnsi="Times New Roman"/>
                <w:i/>
              </w:rPr>
              <w:t>Hist1H3B</w:t>
            </w:r>
          </w:p>
        </w:tc>
        <w:tc>
          <w:tcPr>
            <w:tcW w:w="3578" w:type="dxa"/>
            <w:shd w:val="clear" w:color="auto" w:fill="auto"/>
          </w:tcPr>
          <w:p w14:paraId="1229290A" w14:textId="77777777" w:rsidR="0060054E" w:rsidRPr="00EA6A9F" w:rsidRDefault="0060054E" w:rsidP="005325A9">
            <w:pPr>
              <w:spacing w:after="0" w:line="240" w:lineRule="auto"/>
              <w:rPr>
                <w:rFonts w:ascii="Times New Roman" w:hAnsi="Times New Roman"/>
              </w:rPr>
            </w:pPr>
            <w:r w:rsidRPr="00EA6A9F">
              <w:rPr>
                <w:rFonts w:ascii="Times New Roman" w:hAnsi="Times New Roman"/>
              </w:rPr>
              <w:t>ATTGGAGGTTTCCGCGTTGC</w:t>
            </w:r>
          </w:p>
        </w:tc>
        <w:tc>
          <w:tcPr>
            <w:tcW w:w="3333" w:type="dxa"/>
            <w:shd w:val="clear" w:color="auto" w:fill="auto"/>
          </w:tcPr>
          <w:p w14:paraId="501810B1" w14:textId="77777777" w:rsidR="0060054E" w:rsidRPr="00EA6A9F" w:rsidRDefault="0060054E" w:rsidP="005325A9">
            <w:pPr>
              <w:spacing w:after="0" w:line="240" w:lineRule="auto"/>
              <w:rPr>
                <w:rFonts w:ascii="Times New Roman" w:hAnsi="Times New Roman"/>
              </w:rPr>
            </w:pPr>
            <w:r w:rsidRPr="00EA6A9F">
              <w:rPr>
                <w:rFonts w:ascii="Times New Roman" w:hAnsi="Times New Roman"/>
              </w:rPr>
              <w:t>TTACGCTCTTTCTCCGCGAAT</w:t>
            </w:r>
          </w:p>
        </w:tc>
      </w:tr>
      <w:tr w:rsidR="0060054E" w:rsidRPr="00EA6A9F" w14:paraId="34DAF731" w14:textId="77777777" w:rsidTr="005325A9">
        <w:tc>
          <w:tcPr>
            <w:tcW w:w="2151" w:type="dxa"/>
            <w:shd w:val="clear" w:color="auto" w:fill="auto"/>
          </w:tcPr>
          <w:p w14:paraId="663533AE" w14:textId="77777777" w:rsidR="0060054E" w:rsidRPr="00EA6A9F" w:rsidRDefault="0060054E" w:rsidP="005325A9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EA6A9F">
              <w:rPr>
                <w:rFonts w:ascii="Times New Roman" w:hAnsi="Times New Roman"/>
                <w:i/>
              </w:rPr>
              <w:t>BRAF</w:t>
            </w:r>
          </w:p>
        </w:tc>
        <w:tc>
          <w:tcPr>
            <w:tcW w:w="3578" w:type="dxa"/>
            <w:shd w:val="clear" w:color="auto" w:fill="auto"/>
          </w:tcPr>
          <w:p w14:paraId="220C9013" w14:textId="77777777" w:rsidR="0060054E" w:rsidRPr="00EA6A9F" w:rsidRDefault="0060054E" w:rsidP="005325A9">
            <w:pPr>
              <w:spacing w:after="0" w:line="240" w:lineRule="auto"/>
              <w:rPr>
                <w:rFonts w:ascii="Times New Roman" w:hAnsi="Times New Roman"/>
              </w:rPr>
            </w:pPr>
            <w:r w:rsidRPr="00EA6A9F">
              <w:rPr>
                <w:rFonts w:ascii="Times New Roman" w:hAnsi="Times New Roman"/>
              </w:rPr>
              <w:t>GCAAGACAGCACAAGGCTGTTA</w:t>
            </w:r>
          </w:p>
        </w:tc>
        <w:tc>
          <w:tcPr>
            <w:tcW w:w="3333" w:type="dxa"/>
            <w:shd w:val="clear" w:color="auto" w:fill="auto"/>
          </w:tcPr>
          <w:p w14:paraId="56FFF807" w14:textId="77777777" w:rsidR="0060054E" w:rsidRPr="00EA6A9F" w:rsidRDefault="0060054E" w:rsidP="005325A9">
            <w:pPr>
              <w:spacing w:after="0" w:line="240" w:lineRule="auto"/>
              <w:rPr>
                <w:rFonts w:ascii="Times New Roman" w:hAnsi="Times New Roman"/>
              </w:rPr>
            </w:pPr>
            <w:r w:rsidRPr="00EA6A9F">
              <w:rPr>
                <w:rFonts w:ascii="Times New Roman" w:hAnsi="Times New Roman"/>
              </w:rPr>
              <w:t>TGAAGAGCCTTTACTGCTCGC</w:t>
            </w:r>
          </w:p>
        </w:tc>
      </w:tr>
      <w:bookmarkEnd w:id="7"/>
    </w:tbl>
    <w:p w14:paraId="4F49D3B0" w14:textId="77777777" w:rsidR="0060054E" w:rsidRDefault="0060054E" w:rsidP="0060054E">
      <w:pPr>
        <w:pStyle w:val="Beschriftung"/>
        <w:keepNext/>
        <w:spacing w:line="360" w:lineRule="auto"/>
        <w:rPr>
          <w:rFonts w:ascii="Times New Roman" w:hAnsi="Times New Roman"/>
        </w:rPr>
      </w:pPr>
    </w:p>
    <w:p w14:paraId="7733830B" w14:textId="35E40F6F" w:rsidR="005644B8" w:rsidRPr="005644B8" w:rsidRDefault="00001D45" w:rsidP="005644B8">
      <w:pPr>
        <w:pStyle w:val="Beschriftung"/>
        <w:keepNext/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Supplementary</w:t>
      </w:r>
      <w:r w:rsidR="00AF32F2" w:rsidRPr="00C701A2">
        <w:rPr>
          <w:rFonts w:ascii="Times New Roman" w:hAnsi="Times New Roman"/>
        </w:rPr>
        <w:t xml:space="preserve"> Table </w:t>
      </w:r>
      <w:r w:rsidR="00960C53">
        <w:rPr>
          <w:rFonts w:ascii="Times New Roman" w:hAnsi="Times New Roman"/>
        </w:rPr>
        <w:fldChar w:fldCharType="begin"/>
      </w:r>
      <w:r w:rsidR="00960C53">
        <w:rPr>
          <w:rFonts w:ascii="Times New Roman" w:hAnsi="Times New Roman"/>
        </w:rPr>
        <w:instrText xml:space="preserve"> SEQ Supplement_Table \* ARABIC </w:instrText>
      </w:r>
      <w:r w:rsidR="00960C53">
        <w:rPr>
          <w:rFonts w:ascii="Times New Roman" w:hAnsi="Times New Roman"/>
        </w:rPr>
        <w:fldChar w:fldCharType="separate"/>
      </w:r>
      <w:r w:rsidR="00B130CC">
        <w:rPr>
          <w:rFonts w:ascii="Times New Roman" w:hAnsi="Times New Roman"/>
          <w:noProof/>
        </w:rPr>
        <w:t>4</w:t>
      </w:r>
      <w:r w:rsidR="00960C53">
        <w:rPr>
          <w:rFonts w:ascii="Times New Roman" w:hAnsi="Times New Roman"/>
        </w:rPr>
        <w:fldChar w:fldCharType="end"/>
      </w:r>
      <w:bookmarkEnd w:id="4"/>
      <w:r w:rsidR="00AF32F2" w:rsidRPr="00C701A2">
        <w:rPr>
          <w:rFonts w:ascii="Times New Roman" w:hAnsi="Times New Roman"/>
        </w:rPr>
        <w:t xml:space="preserve"> – Genomic start and end coordinates (GRCh.38) of analyzed amplicons, amplicon length and analyzed single nucleotide variants (SNV) within the tumor marker sequences.</w:t>
      </w:r>
    </w:p>
    <w:tbl>
      <w:tblPr>
        <w:tblW w:w="94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1417"/>
        <w:gridCol w:w="1418"/>
        <w:gridCol w:w="1275"/>
        <w:gridCol w:w="4285"/>
      </w:tblGrid>
      <w:tr w:rsidR="00AF32F2" w:rsidRPr="00EA6A9F" w14:paraId="53A9966D" w14:textId="77777777" w:rsidTr="00EA6A9F">
        <w:tc>
          <w:tcPr>
            <w:tcW w:w="1101" w:type="dxa"/>
            <w:shd w:val="clear" w:color="auto" w:fill="auto"/>
          </w:tcPr>
          <w:p w14:paraId="0D479E43" w14:textId="77777777" w:rsidR="00AF32F2" w:rsidRPr="00EA6A9F" w:rsidRDefault="00AF32F2" w:rsidP="00EA6A9F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EA6A9F">
              <w:rPr>
                <w:rFonts w:ascii="Times New Roman" w:hAnsi="Times New Roman"/>
                <w:b/>
                <w:bCs/>
              </w:rPr>
              <w:t>Target</w:t>
            </w:r>
          </w:p>
        </w:tc>
        <w:tc>
          <w:tcPr>
            <w:tcW w:w="1417" w:type="dxa"/>
            <w:shd w:val="clear" w:color="auto" w:fill="auto"/>
          </w:tcPr>
          <w:p w14:paraId="0F8F30A2" w14:textId="77777777" w:rsidR="00AF32F2" w:rsidRPr="00EA6A9F" w:rsidRDefault="00AF32F2" w:rsidP="00EA6A9F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EA6A9F">
              <w:rPr>
                <w:rFonts w:ascii="Times New Roman" w:hAnsi="Times New Roman"/>
                <w:b/>
                <w:bCs/>
              </w:rPr>
              <w:t>Start</w:t>
            </w:r>
          </w:p>
        </w:tc>
        <w:tc>
          <w:tcPr>
            <w:tcW w:w="1418" w:type="dxa"/>
            <w:shd w:val="clear" w:color="auto" w:fill="auto"/>
          </w:tcPr>
          <w:p w14:paraId="0349647D" w14:textId="77777777" w:rsidR="00AF32F2" w:rsidRPr="00EA6A9F" w:rsidRDefault="00AF32F2" w:rsidP="00EA6A9F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EA6A9F">
              <w:rPr>
                <w:rFonts w:ascii="Times New Roman" w:hAnsi="Times New Roman"/>
                <w:b/>
                <w:bCs/>
              </w:rPr>
              <w:t>End</w:t>
            </w:r>
          </w:p>
        </w:tc>
        <w:tc>
          <w:tcPr>
            <w:tcW w:w="1275" w:type="dxa"/>
            <w:shd w:val="clear" w:color="auto" w:fill="auto"/>
          </w:tcPr>
          <w:p w14:paraId="31A0B447" w14:textId="77777777" w:rsidR="00AF32F2" w:rsidRPr="00EA6A9F" w:rsidRDefault="00AF32F2" w:rsidP="00EA6A9F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EA6A9F">
              <w:rPr>
                <w:rFonts w:ascii="Times New Roman" w:hAnsi="Times New Roman"/>
                <w:b/>
                <w:bCs/>
              </w:rPr>
              <w:t>Length [bp]</w:t>
            </w:r>
          </w:p>
        </w:tc>
        <w:tc>
          <w:tcPr>
            <w:tcW w:w="4285" w:type="dxa"/>
            <w:shd w:val="clear" w:color="auto" w:fill="auto"/>
          </w:tcPr>
          <w:p w14:paraId="7D30C95B" w14:textId="77777777" w:rsidR="00AF32F2" w:rsidRPr="00EA6A9F" w:rsidRDefault="00AF32F2" w:rsidP="00EA6A9F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EA6A9F">
              <w:rPr>
                <w:rFonts w:ascii="Times New Roman" w:hAnsi="Times New Roman"/>
                <w:b/>
                <w:bCs/>
              </w:rPr>
              <w:t>SNV</w:t>
            </w:r>
          </w:p>
        </w:tc>
      </w:tr>
      <w:tr w:rsidR="00AF32F2" w:rsidRPr="00EA6A9F" w14:paraId="5A058502" w14:textId="77777777" w:rsidTr="00EA6A9F">
        <w:tc>
          <w:tcPr>
            <w:tcW w:w="1101" w:type="dxa"/>
            <w:shd w:val="clear" w:color="auto" w:fill="auto"/>
          </w:tcPr>
          <w:p w14:paraId="2BFCC2DE" w14:textId="77777777" w:rsidR="00AF32F2" w:rsidRPr="00EA6A9F" w:rsidRDefault="00AF32F2" w:rsidP="00EA6A9F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EA6A9F">
              <w:rPr>
                <w:rFonts w:ascii="Times New Roman" w:hAnsi="Times New Roman"/>
                <w:i/>
              </w:rPr>
              <w:t>IDH1</w:t>
            </w:r>
          </w:p>
        </w:tc>
        <w:tc>
          <w:tcPr>
            <w:tcW w:w="1417" w:type="dxa"/>
            <w:shd w:val="clear" w:color="auto" w:fill="auto"/>
          </w:tcPr>
          <w:p w14:paraId="1ACC8E60" w14:textId="77777777" w:rsidR="00AF32F2" w:rsidRPr="00EA6A9F" w:rsidRDefault="00AF32F2" w:rsidP="00EA6A9F">
            <w:pPr>
              <w:spacing w:after="0" w:line="240" w:lineRule="auto"/>
              <w:rPr>
                <w:rFonts w:ascii="Times New Roman" w:hAnsi="Times New Roman"/>
              </w:rPr>
            </w:pPr>
            <w:r w:rsidRPr="00EA6A9F">
              <w:rPr>
                <w:rFonts w:ascii="Times New Roman" w:hAnsi="Times New Roman"/>
              </w:rPr>
              <w:t>2:208248152</w:t>
            </w:r>
          </w:p>
        </w:tc>
        <w:tc>
          <w:tcPr>
            <w:tcW w:w="1418" w:type="dxa"/>
            <w:shd w:val="clear" w:color="auto" w:fill="auto"/>
          </w:tcPr>
          <w:p w14:paraId="347EB68B" w14:textId="77777777" w:rsidR="00AF32F2" w:rsidRPr="00EA6A9F" w:rsidRDefault="00AF32F2" w:rsidP="00EA6A9F">
            <w:pPr>
              <w:spacing w:after="0" w:line="240" w:lineRule="auto"/>
              <w:rPr>
                <w:rFonts w:ascii="Times New Roman" w:hAnsi="Times New Roman"/>
              </w:rPr>
            </w:pPr>
            <w:r w:rsidRPr="00EA6A9F">
              <w:rPr>
                <w:rFonts w:ascii="Times New Roman" w:hAnsi="Times New Roman"/>
              </w:rPr>
              <w:t>2:208249113</w:t>
            </w:r>
          </w:p>
        </w:tc>
        <w:tc>
          <w:tcPr>
            <w:tcW w:w="1275" w:type="dxa"/>
            <w:shd w:val="clear" w:color="auto" w:fill="auto"/>
          </w:tcPr>
          <w:p w14:paraId="7C2DB8C7" w14:textId="77777777" w:rsidR="00AF32F2" w:rsidRPr="00EA6A9F" w:rsidRDefault="00AF32F2" w:rsidP="00EA6A9F">
            <w:pPr>
              <w:spacing w:after="0" w:line="240" w:lineRule="auto"/>
              <w:rPr>
                <w:rFonts w:ascii="Times New Roman" w:hAnsi="Times New Roman"/>
              </w:rPr>
            </w:pPr>
            <w:r w:rsidRPr="00EA6A9F">
              <w:rPr>
                <w:rFonts w:ascii="Times New Roman" w:hAnsi="Times New Roman"/>
              </w:rPr>
              <w:t>962</w:t>
            </w:r>
          </w:p>
        </w:tc>
        <w:tc>
          <w:tcPr>
            <w:tcW w:w="4285" w:type="dxa"/>
            <w:shd w:val="clear" w:color="auto" w:fill="auto"/>
          </w:tcPr>
          <w:p w14:paraId="011692AC" w14:textId="77777777" w:rsidR="00AF32F2" w:rsidRPr="00EA6A9F" w:rsidRDefault="00AF32F2" w:rsidP="00EA6A9F">
            <w:pPr>
              <w:spacing w:after="0" w:line="240" w:lineRule="auto"/>
              <w:rPr>
                <w:rFonts w:ascii="Times New Roman" w:hAnsi="Times New Roman"/>
              </w:rPr>
            </w:pPr>
            <w:r w:rsidRPr="00EA6A9F">
              <w:rPr>
                <w:rFonts w:ascii="Times New Roman" w:hAnsi="Times New Roman"/>
              </w:rPr>
              <w:t>rs121913500;</w:t>
            </w:r>
            <w:r w:rsidRPr="00EA6A9F">
              <w:t xml:space="preserve"> </w:t>
            </w:r>
            <w:r w:rsidRPr="00EA6A9F">
              <w:rPr>
                <w:rFonts w:ascii="Times New Roman" w:hAnsi="Times New Roman"/>
              </w:rPr>
              <w:t>rs121913499</w:t>
            </w:r>
          </w:p>
        </w:tc>
      </w:tr>
      <w:tr w:rsidR="00AF32F2" w:rsidRPr="00EA6A9F" w14:paraId="39A604E3" w14:textId="77777777" w:rsidTr="00EA6A9F">
        <w:tc>
          <w:tcPr>
            <w:tcW w:w="1101" w:type="dxa"/>
            <w:shd w:val="clear" w:color="auto" w:fill="auto"/>
          </w:tcPr>
          <w:p w14:paraId="20CC843B" w14:textId="77777777" w:rsidR="00AF32F2" w:rsidRPr="00EA6A9F" w:rsidRDefault="00AF32F2" w:rsidP="00EA6A9F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EA6A9F">
              <w:rPr>
                <w:rFonts w:ascii="Times New Roman" w:hAnsi="Times New Roman"/>
                <w:i/>
              </w:rPr>
              <w:t>IDH2</w:t>
            </w:r>
          </w:p>
        </w:tc>
        <w:tc>
          <w:tcPr>
            <w:tcW w:w="1417" w:type="dxa"/>
            <w:shd w:val="clear" w:color="auto" w:fill="auto"/>
          </w:tcPr>
          <w:p w14:paraId="60F99CF4" w14:textId="77777777" w:rsidR="00AF32F2" w:rsidRPr="00EA6A9F" w:rsidRDefault="00AF32F2" w:rsidP="00EA6A9F">
            <w:pPr>
              <w:spacing w:after="0" w:line="240" w:lineRule="auto"/>
              <w:rPr>
                <w:rFonts w:ascii="Times New Roman" w:hAnsi="Times New Roman"/>
              </w:rPr>
            </w:pPr>
            <w:r w:rsidRPr="00EA6A9F">
              <w:rPr>
                <w:rFonts w:ascii="Times New Roman" w:hAnsi="Times New Roman"/>
              </w:rPr>
              <w:t>15:90087910</w:t>
            </w:r>
          </w:p>
        </w:tc>
        <w:tc>
          <w:tcPr>
            <w:tcW w:w="1418" w:type="dxa"/>
            <w:shd w:val="clear" w:color="auto" w:fill="auto"/>
          </w:tcPr>
          <w:p w14:paraId="63072E74" w14:textId="77777777" w:rsidR="00AF32F2" w:rsidRPr="00EA6A9F" w:rsidRDefault="00AF32F2" w:rsidP="00EA6A9F">
            <w:pPr>
              <w:spacing w:after="0" w:line="240" w:lineRule="auto"/>
              <w:rPr>
                <w:rFonts w:ascii="Times New Roman" w:hAnsi="Times New Roman"/>
              </w:rPr>
            </w:pPr>
            <w:r w:rsidRPr="00EA6A9F">
              <w:rPr>
                <w:rFonts w:ascii="Times New Roman" w:hAnsi="Times New Roman"/>
              </w:rPr>
              <w:t>15:90088899</w:t>
            </w:r>
          </w:p>
        </w:tc>
        <w:tc>
          <w:tcPr>
            <w:tcW w:w="1275" w:type="dxa"/>
            <w:shd w:val="clear" w:color="auto" w:fill="auto"/>
          </w:tcPr>
          <w:p w14:paraId="258E14F9" w14:textId="77777777" w:rsidR="00AF32F2" w:rsidRPr="00EA6A9F" w:rsidRDefault="00AF32F2" w:rsidP="00EA6A9F">
            <w:pPr>
              <w:spacing w:after="0" w:line="240" w:lineRule="auto"/>
              <w:rPr>
                <w:rFonts w:ascii="Times New Roman" w:hAnsi="Times New Roman"/>
              </w:rPr>
            </w:pPr>
            <w:r w:rsidRPr="00EA6A9F">
              <w:rPr>
                <w:rFonts w:ascii="Times New Roman" w:hAnsi="Times New Roman"/>
              </w:rPr>
              <w:t>990</w:t>
            </w:r>
          </w:p>
        </w:tc>
        <w:tc>
          <w:tcPr>
            <w:tcW w:w="4285" w:type="dxa"/>
            <w:shd w:val="clear" w:color="auto" w:fill="auto"/>
          </w:tcPr>
          <w:p w14:paraId="56C75F76" w14:textId="77777777" w:rsidR="00AF32F2" w:rsidRPr="00EA6A9F" w:rsidRDefault="00AF32F2" w:rsidP="00EA6A9F">
            <w:pPr>
              <w:spacing w:after="0" w:line="240" w:lineRule="auto"/>
              <w:rPr>
                <w:rFonts w:ascii="Times New Roman" w:hAnsi="Times New Roman"/>
              </w:rPr>
            </w:pPr>
            <w:r w:rsidRPr="00EA6A9F">
              <w:rPr>
                <w:rFonts w:ascii="Times New Roman" w:hAnsi="Times New Roman"/>
              </w:rPr>
              <w:t>rs1057519906; rs121913503</w:t>
            </w:r>
          </w:p>
        </w:tc>
      </w:tr>
      <w:tr w:rsidR="00AF32F2" w:rsidRPr="00EA6A9F" w14:paraId="4735EEF1" w14:textId="77777777" w:rsidTr="00EA6A9F">
        <w:tc>
          <w:tcPr>
            <w:tcW w:w="1101" w:type="dxa"/>
            <w:shd w:val="clear" w:color="auto" w:fill="auto"/>
          </w:tcPr>
          <w:p w14:paraId="31165C32" w14:textId="77777777" w:rsidR="00AF32F2" w:rsidRPr="00EA6A9F" w:rsidRDefault="00AF32F2" w:rsidP="00EA6A9F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EA6A9F">
              <w:rPr>
                <w:rFonts w:ascii="Times New Roman" w:hAnsi="Times New Roman"/>
                <w:i/>
              </w:rPr>
              <w:t>pTERT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41DBBAF0" w14:textId="77777777" w:rsidR="00AF32F2" w:rsidRPr="00EA6A9F" w:rsidRDefault="00AF32F2" w:rsidP="00EA6A9F">
            <w:pPr>
              <w:spacing w:after="0" w:line="240" w:lineRule="auto"/>
              <w:rPr>
                <w:rFonts w:ascii="Times New Roman" w:hAnsi="Times New Roman"/>
              </w:rPr>
            </w:pPr>
            <w:r w:rsidRPr="00EA6A9F">
              <w:rPr>
                <w:rFonts w:ascii="Times New Roman" w:hAnsi="Times New Roman"/>
              </w:rPr>
              <w:t>5:1294925</w:t>
            </w:r>
          </w:p>
        </w:tc>
        <w:tc>
          <w:tcPr>
            <w:tcW w:w="1418" w:type="dxa"/>
            <w:shd w:val="clear" w:color="auto" w:fill="auto"/>
          </w:tcPr>
          <w:p w14:paraId="259F5BAF" w14:textId="77777777" w:rsidR="00AF32F2" w:rsidRPr="00EA6A9F" w:rsidRDefault="00AF32F2" w:rsidP="00EA6A9F">
            <w:pPr>
              <w:spacing w:after="0" w:line="240" w:lineRule="auto"/>
              <w:rPr>
                <w:rFonts w:ascii="Times New Roman" w:hAnsi="Times New Roman"/>
              </w:rPr>
            </w:pPr>
            <w:r w:rsidRPr="00EA6A9F">
              <w:rPr>
                <w:rFonts w:ascii="Times New Roman" w:hAnsi="Times New Roman"/>
              </w:rPr>
              <w:t>5:1295413</w:t>
            </w:r>
          </w:p>
        </w:tc>
        <w:tc>
          <w:tcPr>
            <w:tcW w:w="1275" w:type="dxa"/>
            <w:shd w:val="clear" w:color="auto" w:fill="auto"/>
          </w:tcPr>
          <w:p w14:paraId="6D8D21E3" w14:textId="77777777" w:rsidR="00AF32F2" w:rsidRPr="00EA6A9F" w:rsidRDefault="00AF32F2" w:rsidP="00EA6A9F">
            <w:pPr>
              <w:spacing w:after="0" w:line="240" w:lineRule="auto"/>
              <w:rPr>
                <w:rFonts w:ascii="Times New Roman" w:hAnsi="Times New Roman"/>
              </w:rPr>
            </w:pPr>
            <w:r w:rsidRPr="00EA6A9F">
              <w:rPr>
                <w:rFonts w:ascii="Times New Roman" w:hAnsi="Times New Roman"/>
              </w:rPr>
              <w:t>489</w:t>
            </w:r>
          </w:p>
        </w:tc>
        <w:tc>
          <w:tcPr>
            <w:tcW w:w="4285" w:type="dxa"/>
            <w:shd w:val="clear" w:color="auto" w:fill="auto"/>
          </w:tcPr>
          <w:p w14:paraId="5A59EF15" w14:textId="77777777" w:rsidR="00AF32F2" w:rsidRPr="00EA6A9F" w:rsidRDefault="00AF32F2" w:rsidP="00EA6A9F">
            <w:pPr>
              <w:spacing w:after="0" w:line="240" w:lineRule="auto"/>
              <w:rPr>
                <w:rFonts w:ascii="Times New Roman" w:hAnsi="Times New Roman"/>
              </w:rPr>
            </w:pPr>
            <w:r w:rsidRPr="00EA6A9F">
              <w:rPr>
                <w:rFonts w:ascii="Times New Roman" w:hAnsi="Times New Roman"/>
              </w:rPr>
              <w:t>rs1242535815; rs990029964</w:t>
            </w:r>
          </w:p>
        </w:tc>
      </w:tr>
      <w:tr w:rsidR="00AF32F2" w:rsidRPr="00EA6A9F" w14:paraId="0987A0DD" w14:textId="77777777" w:rsidTr="00EA6A9F">
        <w:tc>
          <w:tcPr>
            <w:tcW w:w="1101" w:type="dxa"/>
            <w:shd w:val="clear" w:color="auto" w:fill="auto"/>
          </w:tcPr>
          <w:p w14:paraId="7B1C661E" w14:textId="77777777" w:rsidR="00AF32F2" w:rsidRPr="00EA6A9F" w:rsidRDefault="00AF32F2" w:rsidP="00EA6A9F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EA6A9F">
              <w:rPr>
                <w:rFonts w:ascii="Times New Roman" w:hAnsi="Times New Roman"/>
                <w:i/>
              </w:rPr>
              <w:t>H3F3A</w:t>
            </w:r>
          </w:p>
        </w:tc>
        <w:tc>
          <w:tcPr>
            <w:tcW w:w="1417" w:type="dxa"/>
            <w:shd w:val="clear" w:color="auto" w:fill="auto"/>
          </w:tcPr>
          <w:p w14:paraId="0B86938C" w14:textId="77777777" w:rsidR="00AF32F2" w:rsidRPr="00EA6A9F" w:rsidRDefault="00AF32F2" w:rsidP="00EA6A9F">
            <w:pPr>
              <w:spacing w:after="0" w:line="240" w:lineRule="auto"/>
              <w:rPr>
                <w:rFonts w:ascii="Times New Roman" w:hAnsi="Times New Roman"/>
              </w:rPr>
            </w:pPr>
            <w:r w:rsidRPr="00EA6A9F">
              <w:rPr>
                <w:rFonts w:ascii="Times New Roman" w:hAnsi="Times New Roman"/>
              </w:rPr>
              <w:t>1:226064051</w:t>
            </w:r>
          </w:p>
        </w:tc>
        <w:tc>
          <w:tcPr>
            <w:tcW w:w="1418" w:type="dxa"/>
            <w:shd w:val="clear" w:color="auto" w:fill="auto"/>
          </w:tcPr>
          <w:p w14:paraId="44D72512" w14:textId="77777777" w:rsidR="00AF32F2" w:rsidRPr="00EA6A9F" w:rsidRDefault="00AF32F2" w:rsidP="00EA6A9F">
            <w:pPr>
              <w:spacing w:after="0" w:line="240" w:lineRule="auto"/>
              <w:rPr>
                <w:rFonts w:ascii="Times New Roman" w:hAnsi="Times New Roman"/>
              </w:rPr>
            </w:pPr>
            <w:r w:rsidRPr="00EA6A9F">
              <w:rPr>
                <w:rFonts w:ascii="Times New Roman" w:hAnsi="Times New Roman"/>
              </w:rPr>
              <w:t>1:226064964</w:t>
            </w:r>
          </w:p>
        </w:tc>
        <w:tc>
          <w:tcPr>
            <w:tcW w:w="1275" w:type="dxa"/>
            <w:shd w:val="clear" w:color="auto" w:fill="auto"/>
          </w:tcPr>
          <w:p w14:paraId="0CB5FAC2" w14:textId="77777777" w:rsidR="00AF32F2" w:rsidRPr="00EA6A9F" w:rsidRDefault="00AF32F2" w:rsidP="00EA6A9F">
            <w:pPr>
              <w:spacing w:after="0" w:line="240" w:lineRule="auto"/>
              <w:rPr>
                <w:rFonts w:ascii="Times New Roman" w:hAnsi="Times New Roman"/>
              </w:rPr>
            </w:pPr>
            <w:r w:rsidRPr="00EA6A9F">
              <w:rPr>
                <w:rFonts w:ascii="Times New Roman" w:hAnsi="Times New Roman"/>
              </w:rPr>
              <w:t>914</w:t>
            </w:r>
          </w:p>
        </w:tc>
        <w:tc>
          <w:tcPr>
            <w:tcW w:w="4285" w:type="dxa"/>
            <w:shd w:val="clear" w:color="auto" w:fill="auto"/>
          </w:tcPr>
          <w:p w14:paraId="3C61A870" w14:textId="77777777" w:rsidR="00AF32F2" w:rsidRPr="00EA6A9F" w:rsidRDefault="00AF32F2" w:rsidP="00EA6A9F">
            <w:pPr>
              <w:spacing w:after="0" w:line="240" w:lineRule="auto"/>
              <w:rPr>
                <w:rFonts w:ascii="Times New Roman" w:hAnsi="Times New Roman"/>
              </w:rPr>
            </w:pPr>
            <w:r w:rsidRPr="00EA6A9F">
              <w:rPr>
                <w:rFonts w:ascii="Times New Roman" w:hAnsi="Times New Roman"/>
              </w:rPr>
              <w:t>rs1057519903;</w:t>
            </w:r>
            <w:r w:rsidRPr="00EA6A9F">
              <w:t xml:space="preserve"> </w:t>
            </w:r>
            <w:r w:rsidRPr="00EA6A9F">
              <w:rPr>
                <w:rFonts w:ascii="Times New Roman" w:hAnsi="Times New Roman"/>
              </w:rPr>
              <w:t>rs1553260624;</w:t>
            </w:r>
            <w:r w:rsidRPr="00EA6A9F">
              <w:t xml:space="preserve"> </w:t>
            </w:r>
            <w:r w:rsidRPr="00EA6A9F">
              <w:rPr>
                <w:rFonts w:ascii="Times New Roman" w:hAnsi="Times New Roman"/>
              </w:rPr>
              <w:t>rs2102735743</w:t>
            </w:r>
          </w:p>
        </w:tc>
      </w:tr>
      <w:tr w:rsidR="00AF32F2" w:rsidRPr="00EA6A9F" w14:paraId="7B4E8B80" w14:textId="77777777" w:rsidTr="00EA6A9F">
        <w:tc>
          <w:tcPr>
            <w:tcW w:w="1101" w:type="dxa"/>
            <w:shd w:val="clear" w:color="auto" w:fill="auto"/>
          </w:tcPr>
          <w:p w14:paraId="3332FF66" w14:textId="77777777" w:rsidR="00AF32F2" w:rsidRPr="00EA6A9F" w:rsidRDefault="00AF32F2" w:rsidP="00EA6A9F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EA6A9F">
              <w:rPr>
                <w:rFonts w:ascii="Times New Roman" w:hAnsi="Times New Roman"/>
                <w:i/>
              </w:rPr>
              <w:t>Hist1H3B</w:t>
            </w:r>
          </w:p>
        </w:tc>
        <w:tc>
          <w:tcPr>
            <w:tcW w:w="1417" w:type="dxa"/>
            <w:shd w:val="clear" w:color="auto" w:fill="auto"/>
          </w:tcPr>
          <w:p w14:paraId="467CBFF9" w14:textId="77777777" w:rsidR="00AF32F2" w:rsidRPr="00EA6A9F" w:rsidRDefault="00AF32F2" w:rsidP="00EA6A9F">
            <w:pPr>
              <w:spacing w:after="0" w:line="240" w:lineRule="auto"/>
              <w:rPr>
                <w:rFonts w:ascii="Times New Roman" w:hAnsi="Times New Roman"/>
              </w:rPr>
            </w:pPr>
            <w:r w:rsidRPr="00EA6A9F">
              <w:rPr>
                <w:rFonts w:ascii="Times New Roman" w:hAnsi="Times New Roman"/>
              </w:rPr>
              <w:t>6:26032373</w:t>
            </w:r>
          </w:p>
        </w:tc>
        <w:tc>
          <w:tcPr>
            <w:tcW w:w="1418" w:type="dxa"/>
            <w:shd w:val="clear" w:color="auto" w:fill="auto"/>
          </w:tcPr>
          <w:p w14:paraId="3ADD9E15" w14:textId="77777777" w:rsidR="00AF32F2" w:rsidRPr="00EA6A9F" w:rsidRDefault="00AF32F2" w:rsidP="00EA6A9F">
            <w:pPr>
              <w:spacing w:after="0" w:line="240" w:lineRule="auto"/>
              <w:rPr>
                <w:rFonts w:ascii="Times New Roman" w:hAnsi="Times New Roman"/>
              </w:rPr>
            </w:pPr>
            <w:r w:rsidRPr="00EA6A9F">
              <w:rPr>
                <w:rFonts w:ascii="Times New Roman" w:hAnsi="Times New Roman"/>
              </w:rPr>
              <w:t>6:26031457</w:t>
            </w:r>
          </w:p>
        </w:tc>
        <w:tc>
          <w:tcPr>
            <w:tcW w:w="1275" w:type="dxa"/>
            <w:shd w:val="clear" w:color="auto" w:fill="auto"/>
          </w:tcPr>
          <w:p w14:paraId="6306514F" w14:textId="77777777" w:rsidR="00AF32F2" w:rsidRPr="00EA6A9F" w:rsidRDefault="00AF32F2" w:rsidP="00EA6A9F">
            <w:pPr>
              <w:spacing w:after="0" w:line="240" w:lineRule="auto"/>
              <w:rPr>
                <w:rFonts w:ascii="Times New Roman" w:hAnsi="Times New Roman"/>
              </w:rPr>
            </w:pPr>
            <w:r w:rsidRPr="00EA6A9F">
              <w:rPr>
                <w:rFonts w:ascii="Times New Roman" w:hAnsi="Times New Roman"/>
              </w:rPr>
              <w:t>916</w:t>
            </w:r>
          </w:p>
        </w:tc>
        <w:tc>
          <w:tcPr>
            <w:tcW w:w="4285" w:type="dxa"/>
            <w:shd w:val="clear" w:color="auto" w:fill="auto"/>
          </w:tcPr>
          <w:p w14:paraId="046A410F" w14:textId="77777777" w:rsidR="00AF32F2" w:rsidRPr="00EA6A9F" w:rsidRDefault="00AF32F2" w:rsidP="00EA6A9F">
            <w:pPr>
              <w:spacing w:after="0" w:line="240" w:lineRule="auto"/>
              <w:rPr>
                <w:rFonts w:ascii="Times New Roman" w:hAnsi="Times New Roman"/>
              </w:rPr>
            </w:pPr>
            <w:r w:rsidRPr="00EA6A9F">
              <w:rPr>
                <w:rFonts w:ascii="Times New Roman" w:hAnsi="Times New Roman"/>
              </w:rPr>
              <w:t>rs2113678877</w:t>
            </w:r>
          </w:p>
        </w:tc>
      </w:tr>
      <w:tr w:rsidR="00AF32F2" w:rsidRPr="00EA6A9F" w14:paraId="566934A5" w14:textId="77777777" w:rsidTr="00EA6A9F">
        <w:tc>
          <w:tcPr>
            <w:tcW w:w="1101" w:type="dxa"/>
            <w:shd w:val="clear" w:color="auto" w:fill="auto"/>
          </w:tcPr>
          <w:p w14:paraId="0F4AB067" w14:textId="77777777" w:rsidR="00AF32F2" w:rsidRPr="00EA6A9F" w:rsidRDefault="00AF32F2" w:rsidP="00EA6A9F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EA6A9F">
              <w:rPr>
                <w:rFonts w:ascii="Times New Roman" w:hAnsi="Times New Roman"/>
                <w:i/>
              </w:rPr>
              <w:t>BRAF</w:t>
            </w:r>
          </w:p>
        </w:tc>
        <w:tc>
          <w:tcPr>
            <w:tcW w:w="1417" w:type="dxa"/>
            <w:shd w:val="clear" w:color="auto" w:fill="auto"/>
          </w:tcPr>
          <w:p w14:paraId="3F5E1F7B" w14:textId="77777777" w:rsidR="00AF32F2" w:rsidRPr="00EA6A9F" w:rsidRDefault="00AF32F2" w:rsidP="00EA6A9F">
            <w:pPr>
              <w:spacing w:after="0" w:line="240" w:lineRule="auto"/>
              <w:rPr>
                <w:rFonts w:ascii="Times New Roman" w:hAnsi="Times New Roman"/>
              </w:rPr>
            </w:pPr>
            <w:r w:rsidRPr="00EA6A9F">
              <w:rPr>
                <w:rFonts w:ascii="Times New Roman" w:hAnsi="Times New Roman"/>
              </w:rPr>
              <w:t>7:140752642</w:t>
            </w:r>
          </w:p>
        </w:tc>
        <w:tc>
          <w:tcPr>
            <w:tcW w:w="1418" w:type="dxa"/>
            <w:shd w:val="clear" w:color="auto" w:fill="auto"/>
          </w:tcPr>
          <w:p w14:paraId="18EA9724" w14:textId="77777777" w:rsidR="00AF32F2" w:rsidRPr="00EA6A9F" w:rsidRDefault="00AF32F2" w:rsidP="00EA6A9F">
            <w:pPr>
              <w:spacing w:after="0" w:line="240" w:lineRule="auto"/>
              <w:rPr>
                <w:rFonts w:ascii="Times New Roman" w:hAnsi="Times New Roman"/>
              </w:rPr>
            </w:pPr>
            <w:r w:rsidRPr="00EA6A9F">
              <w:rPr>
                <w:rFonts w:ascii="Times New Roman" w:hAnsi="Times New Roman"/>
              </w:rPr>
              <w:t>7:140753740</w:t>
            </w:r>
          </w:p>
        </w:tc>
        <w:tc>
          <w:tcPr>
            <w:tcW w:w="1275" w:type="dxa"/>
            <w:shd w:val="clear" w:color="auto" w:fill="auto"/>
          </w:tcPr>
          <w:p w14:paraId="7AB4F14E" w14:textId="77777777" w:rsidR="00AF32F2" w:rsidRPr="00EA6A9F" w:rsidRDefault="00AF32F2" w:rsidP="00EA6A9F">
            <w:pPr>
              <w:spacing w:after="0" w:line="240" w:lineRule="auto"/>
              <w:rPr>
                <w:rFonts w:ascii="Times New Roman" w:hAnsi="Times New Roman"/>
              </w:rPr>
            </w:pPr>
            <w:r w:rsidRPr="00EA6A9F">
              <w:rPr>
                <w:rFonts w:ascii="Times New Roman" w:hAnsi="Times New Roman"/>
              </w:rPr>
              <w:t>1098</w:t>
            </w:r>
          </w:p>
        </w:tc>
        <w:tc>
          <w:tcPr>
            <w:tcW w:w="4285" w:type="dxa"/>
            <w:shd w:val="clear" w:color="auto" w:fill="auto"/>
          </w:tcPr>
          <w:p w14:paraId="0A9A2424" w14:textId="77777777" w:rsidR="00AF32F2" w:rsidRPr="00EA6A9F" w:rsidRDefault="00AF32F2" w:rsidP="00EA6A9F">
            <w:pPr>
              <w:spacing w:after="0" w:line="240" w:lineRule="auto"/>
              <w:rPr>
                <w:rFonts w:ascii="Times New Roman" w:hAnsi="Times New Roman"/>
              </w:rPr>
            </w:pPr>
            <w:r w:rsidRPr="00EA6A9F">
              <w:rPr>
                <w:rFonts w:ascii="Times New Roman" w:hAnsi="Times New Roman"/>
              </w:rPr>
              <w:t>rs113488022</w:t>
            </w:r>
          </w:p>
        </w:tc>
      </w:tr>
    </w:tbl>
    <w:p w14:paraId="2445F31B" w14:textId="77777777" w:rsidR="0072784F" w:rsidRDefault="0072784F" w:rsidP="003D2BEE">
      <w:pPr>
        <w:keepNext/>
      </w:pPr>
    </w:p>
    <w:sectPr w:rsidR="0072784F" w:rsidSect="00AC32EF">
      <w:footerReference w:type="default" r:id="rId12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F542AF" w14:textId="77777777" w:rsidR="0036418E" w:rsidRDefault="0036418E">
      <w:pPr>
        <w:spacing w:after="0" w:line="240" w:lineRule="auto"/>
      </w:pPr>
      <w:r>
        <w:separator/>
      </w:r>
    </w:p>
  </w:endnote>
  <w:endnote w:type="continuationSeparator" w:id="0">
    <w:p w14:paraId="146CF0F9" w14:textId="77777777" w:rsidR="0036418E" w:rsidRDefault="003641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164B89" w14:textId="77777777" w:rsidR="00AF32F2" w:rsidRDefault="00AF32F2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>
      <w:t>2</w:t>
    </w:r>
    <w:r>
      <w:fldChar w:fldCharType="end"/>
    </w:r>
  </w:p>
  <w:p w14:paraId="6D5CA853" w14:textId="77777777" w:rsidR="00AF32F2" w:rsidRDefault="00AF32F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A924B" w14:textId="77777777" w:rsidR="0036418E" w:rsidRDefault="0036418E">
      <w:pPr>
        <w:spacing w:after="0" w:line="240" w:lineRule="auto"/>
      </w:pPr>
      <w:r>
        <w:separator/>
      </w:r>
    </w:p>
  </w:footnote>
  <w:footnote w:type="continuationSeparator" w:id="0">
    <w:p w14:paraId="7F7876CC" w14:textId="77777777" w:rsidR="0036418E" w:rsidRDefault="003641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2F2"/>
    <w:rsid w:val="00001D45"/>
    <w:rsid w:val="000276A9"/>
    <w:rsid w:val="00085707"/>
    <w:rsid w:val="001234B6"/>
    <w:rsid w:val="00173CD6"/>
    <w:rsid w:val="00203174"/>
    <w:rsid w:val="00237466"/>
    <w:rsid w:val="0036418E"/>
    <w:rsid w:val="00393BAC"/>
    <w:rsid w:val="003D2BEE"/>
    <w:rsid w:val="00480BD2"/>
    <w:rsid w:val="005644B8"/>
    <w:rsid w:val="005E36B9"/>
    <w:rsid w:val="0060054E"/>
    <w:rsid w:val="006518F9"/>
    <w:rsid w:val="006770C6"/>
    <w:rsid w:val="0072784F"/>
    <w:rsid w:val="007877AC"/>
    <w:rsid w:val="007C1917"/>
    <w:rsid w:val="007F741B"/>
    <w:rsid w:val="00862906"/>
    <w:rsid w:val="00960C53"/>
    <w:rsid w:val="009749C1"/>
    <w:rsid w:val="0097580B"/>
    <w:rsid w:val="009A3DE9"/>
    <w:rsid w:val="009B644F"/>
    <w:rsid w:val="00A04FDE"/>
    <w:rsid w:val="00A42AB6"/>
    <w:rsid w:val="00A43D3F"/>
    <w:rsid w:val="00A52B58"/>
    <w:rsid w:val="00A60D45"/>
    <w:rsid w:val="00AA5E70"/>
    <w:rsid w:val="00AC32EF"/>
    <w:rsid w:val="00AF32F2"/>
    <w:rsid w:val="00B130CC"/>
    <w:rsid w:val="00B77933"/>
    <w:rsid w:val="00BF29AD"/>
    <w:rsid w:val="00C87C08"/>
    <w:rsid w:val="00D2403D"/>
    <w:rsid w:val="00D46764"/>
    <w:rsid w:val="00D76B6D"/>
    <w:rsid w:val="00DD5379"/>
    <w:rsid w:val="00E52F1C"/>
    <w:rsid w:val="00EA6A9F"/>
    <w:rsid w:val="00FD0D7F"/>
    <w:rsid w:val="00FE6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0F42F4"/>
  <w15:chartTrackingRefBased/>
  <w15:docId w15:val="{9BCC13CB-826A-46DF-B179-C458788E9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F32F2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F32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AF32F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link w:val="Fuzeile"/>
    <w:uiPriority w:val="99"/>
    <w:rsid w:val="00AF32F2"/>
    <w:rPr>
      <w:kern w:val="0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AF32F2"/>
    <w:pPr>
      <w:spacing w:after="200" w:line="240" w:lineRule="auto"/>
    </w:pPr>
    <w:rPr>
      <w:i/>
      <w:iCs/>
      <w:color w:val="44546A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AF32F2"/>
  </w:style>
  <w:style w:type="character" w:styleId="Hyperlink">
    <w:name w:val="Hyperlink"/>
    <w:basedOn w:val="Absatz-Standardschriftart"/>
    <w:uiPriority w:val="99"/>
    <w:unhideWhenUsed/>
    <w:rsid w:val="00C87C08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87C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255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93</Words>
  <Characters>3741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Kolkenbrock</dc:creator>
  <cp:keywords/>
  <dc:description/>
  <cp:lastModifiedBy>Stephan</cp:lastModifiedBy>
  <cp:revision>3</cp:revision>
  <dcterms:created xsi:type="dcterms:W3CDTF">2024-10-22T14:23:00Z</dcterms:created>
  <dcterms:modified xsi:type="dcterms:W3CDTF">2024-10-23T13:00:00Z</dcterms:modified>
</cp:coreProperties>
</file>